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E3D1F" w14:textId="665FEB2C" w:rsidR="008E12BD" w:rsidRDefault="008E12BD" w:rsidP="004B3F7D">
      <w:pPr>
        <w:autoSpaceDE w:val="0"/>
        <w:autoSpaceDN w:val="0"/>
        <w:adjustRightInd w:val="0"/>
        <w:spacing w:line="480" w:lineRule="auto"/>
        <w:ind w:firstLine="0"/>
        <w:rPr>
          <w:szCs w:val="24"/>
        </w:rPr>
      </w:pPr>
      <w:r>
        <w:rPr>
          <w:szCs w:val="24"/>
        </w:rPr>
        <w:t>Additional file 1</w:t>
      </w:r>
      <w:r w:rsidR="005238ED">
        <w:rPr>
          <w:szCs w:val="24"/>
        </w:rPr>
        <w:t>4</w:t>
      </w:r>
      <w:r>
        <w:rPr>
          <w:szCs w:val="24"/>
        </w:rPr>
        <w:t xml:space="preserve">. Coverage at the variant level of the selected primer </w:t>
      </w:r>
      <w:r w:rsidR="006204FA">
        <w:rPr>
          <w:szCs w:val="24"/>
        </w:rPr>
        <w:t>pairs for detecting oral bacteria or/and archaea.</w:t>
      </w:r>
    </w:p>
    <w:p w14:paraId="1ED4E46F" w14:textId="77777777" w:rsidR="006204FA" w:rsidRDefault="006204FA" w:rsidP="004B3F7D">
      <w:pPr>
        <w:autoSpaceDE w:val="0"/>
        <w:autoSpaceDN w:val="0"/>
        <w:adjustRightInd w:val="0"/>
        <w:spacing w:line="480" w:lineRule="auto"/>
        <w:ind w:firstLine="0"/>
        <w:rPr>
          <w:szCs w:val="24"/>
        </w:rPr>
      </w:pPr>
    </w:p>
    <w:p w14:paraId="347F7B46" w14:textId="67BC0986" w:rsidR="004B3F7D" w:rsidRPr="00954608" w:rsidRDefault="00B27B8F" w:rsidP="004B3F7D">
      <w:pPr>
        <w:autoSpaceDE w:val="0"/>
        <w:autoSpaceDN w:val="0"/>
        <w:adjustRightInd w:val="0"/>
        <w:spacing w:line="480" w:lineRule="auto"/>
        <w:ind w:firstLine="0"/>
        <w:rPr>
          <w:szCs w:val="24"/>
        </w:rPr>
      </w:pPr>
      <w:r>
        <w:rPr>
          <w:szCs w:val="24"/>
        </w:rPr>
        <w:t>Additional t</w:t>
      </w:r>
      <w:r w:rsidR="004B3F7D">
        <w:rPr>
          <w:szCs w:val="24"/>
        </w:rPr>
        <w:t xml:space="preserve">able </w:t>
      </w:r>
      <w:r w:rsidR="00373198">
        <w:rPr>
          <w:szCs w:val="24"/>
        </w:rPr>
        <w:t>23</w:t>
      </w:r>
      <w:r w:rsidR="004B3F7D">
        <w:rPr>
          <w:szCs w:val="24"/>
        </w:rPr>
        <w:t>. Selected primer pairs for detecting oral bacteria in different amplicon-length categories.</w:t>
      </w:r>
    </w:p>
    <w:tbl>
      <w:tblPr>
        <w:tblStyle w:val="Tablaconcuadrcula"/>
        <w:tblW w:w="10220" w:type="dxa"/>
        <w:jc w:val="center"/>
        <w:tblLayout w:type="fixed"/>
        <w:tblLook w:val="04A0" w:firstRow="1" w:lastRow="0" w:firstColumn="1" w:lastColumn="0" w:noHBand="0" w:noVBand="1"/>
      </w:tblPr>
      <w:tblGrid>
        <w:gridCol w:w="572"/>
        <w:gridCol w:w="1706"/>
        <w:gridCol w:w="713"/>
        <w:gridCol w:w="809"/>
        <w:gridCol w:w="826"/>
        <w:gridCol w:w="916"/>
        <w:gridCol w:w="709"/>
        <w:gridCol w:w="700"/>
        <w:gridCol w:w="850"/>
        <w:gridCol w:w="851"/>
        <w:gridCol w:w="850"/>
        <w:gridCol w:w="718"/>
      </w:tblGrid>
      <w:tr w:rsidR="004B3F7D" w:rsidRPr="00954608" w14:paraId="4C4B2356" w14:textId="77777777" w:rsidTr="00AD17BF">
        <w:trPr>
          <w:jc w:val="center"/>
        </w:trPr>
        <w:tc>
          <w:tcPr>
            <w:tcW w:w="2278" w:type="dxa"/>
            <w:gridSpan w:val="2"/>
            <w:vAlign w:val="center"/>
          </w:tcPr>
          <w:p w14:paraId="19A90080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3" w:type="dxa"/>
            <w:gridSpan w:val="5"/>
            <w:vAlign w:val="center"/>
          </w:tcPr>
          <w:p w14:paraId="038500B3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Bacteria</w:t>
            </w:r>
          </w:p>
        </w:tc>
        <w:tc>
          <w:tcPr>
            <w:tcW w:w="3969" w:type="dxa"/>
            <w:gridSpan w:val="5"/>
            <w:vAlign w:val="center"/>
          </w:tcPr>
          <w:p w14:paraId="20789079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Archaea</w:t>
            </w:r>
          </w:p>
        </w:tc>
      </w:tr>
      <w:tr w:rsidR="004B3F7D" w:rsidRPr="00954608" w14:paraId="146064BD" w14:textId="77777777" w:rsidTr="00AD17BF">
        <w:trPr>
          <w:trHeight w:val="573"/>
          <w:jc w:val="center"/>
        </w:trPr>
        <w:tc>
          <w:tcPr>
            <w:tcW w:w="572" w:type="dxa"/>
            <w:vAlign w:val="center"/>
          </w:tcPr>
          <w:p w14:paraId="7997689D" w14:textId="77777777" w:rsidR="004B3F7D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C</w:t>
            </w:r>
          </w:p>
          <w:p w14:paraId="40954F17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bp)</w:t>
            </w:r>
          </w:p>
        </w:tc>
        <w:tc>
          <w:tcPr>
            <w:tcW w:w="1706" w:type="dxa"/>
            <w:vAlign w:val="center"/>
          </w:tcPr>
          <w:p w14:paraId="3B07E92B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imer pair</w:t>
            </w:r>
          </w:p>
        </w:tc>
        <w:tc>
          <w:tcPr>
            <w:tcW w:w="713" w:type="dxa"/>
            <w:vAlign w:val="center"/>
          </w:tcPr>
          <w:p w14:paraId="3988D8DC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09" w:type="dxa"/>
            <w:vAlign w:val="center"/>
          </w:tcPr>
          <w:p w14:paraId="51F43947" w14:textId="5E9DC618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26" w:type="dxa"/>
            <w:vAlign w:val="center"/>
          </w:tcPr>
          <w:p w14:paraId="21462BF7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916" w:type="dxa"/>
            <w:vAlign w:val="center"/>
          </w:tcPr>
          <w:p w14:paraId="1C116E09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09" w:type="dxa"/>
            <w:vAlign w:val="center"/>
          </w:tcPr>
          <w:p w14:paraId="63B717CC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  <w:tc>
          <w:tcPr>
            <w:tcW w:w="700" w:type="dxa"/>
            <w:vAlign w:val="center"/>
          </w:tcPr>
          <w:p w14:paraId="0218E6B9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50" w:type="dxa"/>
            <w:vAlign w:val="center"/>
          </w:tcPr>
          <w:p w14:paraId="1057F31E" w14:textId="69D1C930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51" w:type="dxa"/>
            <w:vAlign w:val="center"/>
          </w:tcPr>
          <w:p w14:paraId="19168A50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850" w:type="dxa"/>
            <w:vAlign w:val="center"/>
          </w:tcPr>
          <w:p w14:paraId="10C4E353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18" w:type="dxa"/>
            <w:vAlign w:val="center"/>
          </w:tcPr>
          <w:p w14:paraId="6C51ACD5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</w:tr>
      <w:tr w:rsidR="004B3F7D" w:rsidRPr="00954608" w14:paraId="1280C085" w14:textId="77777777" w:rsidTr="003729D3">
        <w:trPr>
          <w:jc w:val="center"/>
        </w:trPr>
        <w:tc>
          <w:tcPr>
            <w:tcW w:w="572" w:type="dxa"/>
            <w:vMerge w:val="restart"/>
            <w:textDirection w:val="btLr"/>
            <w:vAlign w:val="center"/>
          </w:tcPr>
          <w:p w14:paraId="510555CA" w14:textId="77777777" w:rsidR="004B3F7D" w:rsidRPr="00954608" w:rsidRDefault="004B3F7D" w:rsidP="004B3F7D">
            <w:pPr>
              <w:ind w:left="113" w:right="113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-300</w:t>
            </w:r>
          </w:p>
        </w:tc>
        <w:tc>
          <w:tcPr>
            <w:tcW w:w="1706" w:type="dxa"/>
            <w:vAlign w:val="center"/>
          </w:tcPr>
          <w:p w14:paraId="54B909E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48-OP_R043</w:t>
            </w:r>
          </w:p>
        </w:tc>
        <w:tc>
          <w:tcPr>
            <w:tcW w:w="713" w:type="dxa"/>
            <w:vAlign w:val="center"/>
          </w:tcPr>
          <w:p w14:paraId="59BD2BB2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809" w:type="dxa"/>
            <w:vAlign w:val="bottom"/>
          </w:tcPr>
          <w:p w14:paraId="49422A86" w14:textId="306073CD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7.23</w:t>
            </w:r>
          </w:p>
        </w:tc>
        <w:tc>
          <w:tcPr>
            <w:tcW w:w="826" w:type="dxa"/>
            <w:vAlign w:val="bottom"/>
          </w:tcPr>
          <w:p w14:paraId="0A662EE0" w14:textId="7F474F1E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6964</w:t>
            </w:r>
          </w:p>
        </w:tc>
        <w:tc>
          <w:tcPr>
            <w:tcW w:w="916" w:type="dxa"/>
            <w:vAlign w:val="bottom"/>
          </w:tcPr>
          <w:p w14:paraId="0D20F2D6" w14:textId="6DB33552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6179</w:t>
            </w:r>
          </w:p>
        </w:tc>
        <w:tc>
          <w:tcPr>
            <w:tcW w:w="709" w:type="dxa"/>
            <w:vAlign w:val="bottom"/>
          </w:tcPr>
          <w:p w14:paraId="4410BCB5" w14:textId="3E551688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00" w:type="dxa"/>
            <w:vAlign w:val="center"/>
          </w:tcPr>
          <w:p w14:paraId="512431B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494EC29" w14:textId="69BEDC4B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1034CC32" w14:textId="5A161870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548A51D6" w14:textId="19B9D66B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59725702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1E975CD7" w14:textId="77777777" w:rsidTr="003729D3">
        <w:trPr>
          <w:jc w:val="center"/>
        </w:trPr>
        <w:tc>
          <w:tcPr>
            <w:tcW w:w="572" w:type="dxa"/>
            <w:vMerge/>
            <w:vAlign w:val="center"/>
          </w:tcPr>
          <w:p w14:paraId="70666B2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2429CA41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098-OP_R119</w:t>
            </w:r>
          </w:p>
        </w:tc>
        <w:tc>
          <w:tcPr>
            <w:tcW w:w="713" w:type="dxa"/>
            <w:vAlign w:val="center"/>
          </w:tcPr>
          <w:p w14:paraId="7240E8A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809" w:type="dxa"/>
            <w:vAlign w:val="bottom"/>
          </w:tcPr>
          <w:p w14:paraId="3F2AC5C8" w14:textId="0532683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3.01</w:t>
            </w:r>
          </w:p>
        </w:tc>
        <w:tc>
          <w:tcPr>
            <w:tcW w:w="826" w:type="dxa"/>
            <w:vAlign w:val="bottom"/>
          </w:tcPr>
          <w:p w14:paraId="66F26597" w14:textId="79D41FA0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7553</w:t>
            </w:r>
          </w:p>
        </w:tc>
        <w:tc>
          <w:tcPr>
            <w:tcW w:w="916" w:type="dxa"/>
            <w:vAlign w:val="bottom"/>
          </w:tcPr>
          <w:p w14:paraId="7C304D2F" w14:textId="59CE38AE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5590</w:t>
            </w:r>
          </w:p>
        </w:tc>
        <w:tc>
          <w:tcPr>
            <w:tcW w:w="709" w:type="dxa"/>
            <w:vAlign w:val="bottom"/>
          </w:tcPr>
          <w:p w14:paraId="640E0386" w14:textId="614E33B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00" w:type="dxa"/>
            <w:vAlign w:val="center"/>
          </w:tcPr>
          <w:p w14:paraId="08AA2AD6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33A109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659B10D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08E2442E" w14:textId="096380A5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6B5E600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0F4FA3C7" w14:textId="77777777" w:rsidTr="003729D3">
        <w:trPr>
          <w:jc w:val="center"/>
        </w:trPr>
        <w:tc>
          <w:tcPr>
            <w:tcW w:w="572" w:type="dxa"/>
            <w:vMerge/>
            <w:vAlign w:val="center"/>
          </w:tcPr>
          <w:p w14:paraId="2FD16BA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01C1E25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066-KP_R040</w:t>
            </w:r>
          </w:p>
        </w:tc>
        <w:tc>
          <w:tcPr>
            <w:tcW w:w="713" w:type="dxa"/>
            <w:vAlign w:val="center"/>
          </w:tcPr>
          <w:p w14:paraId="21BD2C90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809" w:type="dxa"/>
            <w:vAlign w:val="bottom"/>
          </w:tcPr>
          <w:p w14:paraId="71634FD9" w14:textId="57615948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1.69</w:t>
            </w:r>
          </w:p>
        </w:tc>
        <w:tc>
          <w:tcPr>
            <w:tcW w:w="826" w:type="dxa"/>
            <w:vAlign w:val="bottom"/>
          </w:tcPr>
          <w:p w14:paraId="09FB393D" w14:textId="4CAAF27A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4593</w:t>
            </w:r>
          </w:p>
        </w:tc>
        <w:tc>
          <w:tcPr>
            <w:tcW w:w="916" w:type="dxa"/>
            <w:vAlign w:val="bottom"/>
          </w:tcPr>
          <w:p w14:paraId="05CF80F3" w14:textId="55250B8F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550</w:t>
            </w:r>
          </w:p>
        </w:tc>
        <w:tc>
          <w:tcPr>
            <w:tcW w:w="709" w:type="dxa"/>
            <w:vAlign w:val="bottom"/>
          </w:tcPr>
          <w:p w14:paraId="0492AF11" w14:textId="10224122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00" w:type="dxa"/>
            <w:vAlign w:val="center"/>
          </w:tcPr>
          <w:p w14:paraId="0A52C8E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4F2732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04387736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05421682" w14:textId="494AEF24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53661C11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01DA78FB" w14:textId="77777777" w:rsidTr="003729D3">
        <w:trPr>
          <w:jc w:val="center"/>
        </w:trPr>
        <w:tc>
          <w:tcPr>
            <w:tcW w:w="572" w:type="dxa"/>
            <w:vMerge/>
            <w:vAlign w:val="center"/>
          </w:tcPr>
          <w:p w14:paraId="7D4AB67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6472E1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009-OP_R030</w:t>
            </w:r>
          </w:p>
        </w:tc>
        <w:tc>
          <w:tcPr>
            <w:tcW w:w="713" w:type="dxa"/>
            <w:vAlign w:val="center"/>
          </w:tcPr>
          <w:p w14:paraId="63C075E2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7</w:t>
            </w:r>
          </w:p>
        </w:tc>
        <w:tc>
          <w:tcPr>
            <w:tcW w:w="809" w:type="dxa"/>
            <w:vAlign w:val="bottom"/>
          </w:tcPr>
          <w:p w14:paraId="69774228" w14:textId="0939539B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3.10</w:t>
            </w:r>
          </w:p>
        </w:tc>
        <w:tc>
          <w:tcPr>
            <w:tcW w:w="826" w:type="dxa"/>
            <w:vAlign w:val="bottom"/>
          </w:tcPr>
          <w:p w14:paraId="1F31D751" w14:textId="77490EF0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7745</w:t>
            </w:r>
          </w:p>
        </w:tc>
        <w:tc>
          <w:tcPr>
            <w:tcW w:w="916" w:type="dxa"/>
            <w:vAlign w:val="bottom"/>
          </w:tcPr>
          <w:p w14:paraId="561E0FA6" w14:textId="48CEFEC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5398</w:t>
            </w:r>
          </w:p>
        </w:tc>
        <w:tc>
          <w:tcPr>
            <w:tcW w:w="709" w:type="dxa"/>
            <w:vAlign w:val="bottom"/>
          </w:tcPr>
          <w:p w14:paraId="5A4B293F" w14:textId="0D29666F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00" w:type="dxa"/>
            <w:vAlign w:val="center"/>
          </w:tcPr>
          <w:p w14:paraId="107A3CD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C7CCD9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1AE8BAC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6D524DB7" w14:textId="5AC51091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097C5521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1C47208B" w14:textId="77777777" w:rsidTr="003729D3">
        <w:trPr>
          <w:jc w:val="center"/>
        </w:trPr>
        <w:tc>
          <w:tcPr>
            <w:tcW w:w="572" w:type="dxa"/>
            <w:vMerge/>
            <w:vAlign w:val="center"/>
          </w:tcPr>
          <w:p w14:paraId="355FEC2F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BF486F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01-OP_R030</w:t>
            </w:r>
          </w:p>
        </w:tc>
        <w:tc>
          <w:tcPr>
            <w:tcW w:w="713" w:type="dxa"/>
            <w:vAlign w:val="center"/>
          </w:tcPr>
          <w:p w14:paraId="2EEB866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809" w:type="dxa"/>
            <w:vAlign w:val="bottom"/>
          </w:tcPr>
          <w:p w14:paraId="1C9100BB" w14:textId="48110038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0.36</w:t>
            </w:r>
          </w:p>
        </w:tc>
        <w:tc>
          <w:tcPr>
            <w:tcW w:w="826" w:type="dxa"/>
            <w:vAlign w:val="bottom"/>
          </w:tcPr>
          <w:p w14:paraId="01D5C673" w14:textId="4F423BB6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1643</w:t>
            </w:r>
          </w:p>
        </w:tc>
        <w:tc>
          <w:tcPr>
            <w:tcW w:w="916" w:type="dxa"/>
            <w:vAlign w:val="bottom"/>
          </w:tcPr>
          <w:p w14:paraId="012AEC51" w14:textId="3AF98704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500</w:t>
            </w:r>
          </w:p>
        </w:tc>
        <w:tc>
          <w:tcPr>
            <w:tcW w:w="709" w:type="dxa"/>
            <w:vAlign w:val="bottom"/>
          </w:tcPr>
          <w:p w14:paraId="66B89E4A" w14:textId="084B62D4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00" w:type="dxa"/>
            <w:vAlign w:val="center"/>
          </w:tcPr>
          <w:p w14:paraId="539D7CE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BCE8D74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1E157090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378BFA7D" w14:textId="5519785F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10154D6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1E0DC4F5" w14:textId="77777777" w:rsidTr="003729D3">
        <w:trPr>
          <w:jc w:val="center"/>
        </w:trPr>
        <w:tc>
          <w:tcPr>
            <w:tcW w:w="572" w:type="dxa"/>
            <w:vMerge/>
            <w:vAlign w:val="center"/>
          </w:tcPr>
          <w:p w14:paraId="6FB829D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072A29E6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61-KP_R074</w:t>
            </w:r>
          </w:p>
        </w:tc>
        <w:tc>
          <w:tcPr>
            <w:tcW w:w="713" w:type="dxa"/>
            <w:vAlign w:val="center"/>
          </w:tcPr>
          <w:p w14:paraId="77961BB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809" w:type="dxa"/>
            <w:vAlign w:val="bottom"/>
          </w:tcPr>
          <w:p w14:paraId="54B24067" w14:textId="11BD6C6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2.27</w:t>
            </w:r>
          </w:p>
        </w:tc>
        <w:tc>
          <w:tcPr>
            <w:tcW w:w="826" w:type="dxa"/>
            <w:vAlign w:val="bottom"/>
          </w:tcPr>
          <w:p w14:paraId="555D923F" w14:textId="2AF3D3D4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5896</w:t>
            </w:r>
          </w:p>
        </w:tc>
        <w:tc>
          <w:tcPr>
            <w:tcW w:w="916" w:type="dxa"/>
            <w:vAlign w:val="bottom"/>
          </w:tcPr>
          <w:p w14:paraId="01C06B22" w14:textId="671238E4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7247</w:t>
            </w:r>
          </w:p>
        </w:tc>
        <w:tc>
          <w:tcPr>
            <w:tcW w:w="709" w:type="dxa"/>
            <w:vAlign w:val="bottom"/>
          </w:tcPr>
          <w:p w14:paraId="4DDAAE93" w14:textId="4F1B22D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0" w:type="dxa"/>
            <w:vAlign w:val="center"/>
          </w:tcPr>
          <w:p w14:paraId="5968123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88FF6D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15FE542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58F01EA8" w14:textId="4D2BAB5A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0ED50AD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03C83811" w14:textId="77777777" w:rsidTr="00632B57">
        <w:trPr>
          <w:jc w:val="center"/>
        </w:trPr>
        <w:tc>
          <w:tcPr>
            <w:tcW w:w="572" w:type="dxa"/>
            <w:vMerge w:val="restart"/>
            <w:textDirection w:val="btLr"/>
            <w:vAlign w:val="center"/>
          </w:tcPr>
          <w:p w14:paraId="11499F3B" w14:textId="77777777" w:rsidR="004B3F7D" w:rsidRPr="00954608" w:rsidRDefault="004B3F7D" w:rsidP="004B3F7D">
            <w:pPr>
              <w:ind w:left="113" w:right="113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1-600</w:t>
            </w:r>
          </w:p>
        </w:tc>
        <w:tc>
          <w:tcPr>
            <w:tcW w:w="1706" w:type="dxa"/>
            <w:vAlign w:val="center"/>
          </w:tcPr>
          <w:p w14:paraId="506E6510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48-KP_R031</w:t>
            </w:r>
          </w:p>
        </w:tc>
        <w:tc>
          <w:tcPr>
            <w:tcW w:w="713" w:type="dxa"/>
            <w:vAlign w:val="center"/>
          </w:tcPr>
          <w:p w14:paraId="3627ED5B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09" w:type="dxa"/>
            <w:vAlign w:val="bottom"/>
          </w:tcPr>
          <w:p w14:paraId="34C98E08" w14:textId="095712AF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99</w:t>
            </w:r>
          </w:p>
        </w:tc>
        <w:tc>
          <w:tcPr>
            <w:tcW w:w="826" w:type="dxa"/>
            <w:vAlign w:val="bottom"/>
          </w:tcPr>
          <w:p w14:paraId="335A97CF" w14:textId="6C7485F5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6423</w:t>
            </w:r>
          </w:p>
        </w:tc>
        <w:tc>
          <w:tcPr>
            <w:tcW w:w="916" w:type="dxa"/>
            <w:vAlign w:val="bottom"/>
          </w:tcPr>
          <w:p w14:paraId="357E9DF1" w14:textId="4D4405A8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6720</w:t>
            </w:r>
          </w:p>
        </w:tc>
        <w:tc>
          <w:tcPr>
            <w:tcW w:w="709" w:type="dxa"/>
            <w:vAlign w:val="bottom"/>
          </w:tcPr>
          <w:p w14:paraId="557DF3CD" w14:textId="5253348E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00" w:type="dxa"/>
            <w:vAlign w:val="center"/>
          </w:tcPr>
          <w:p w14:paraId="5BFEE3B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C7331C2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4A48BB7D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634D8658" w14:textId="6E080211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3027D94D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581827BB" w14:textId="77777777" w:rsidTr="00632B57">
        <w:trPr>
          <w:jc w:val="center"/>
        </w:trPr>
        <w:tc>
          <w:tcPr>
            <w:tcW w:w="572" w:type="dxa"/>
            <w:vMerge/>
            <w:vAlign w:val="center"/>
          </w:tcPr>
          <w:p w14:paraId="331B968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446A954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48-OP_R073</w:t>
            </w:r>
          </w:p>
        </w:tc>
        <w:tc>
          <w:tcPr>
            <w:tcW w:w="713" w:type="dxa"/>
            <w:vAlign w:val="center"/>
          </w:tcPr>
          <w:p w14:paraId="47EDB5A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809" w:type="dxa"/>
            <w:vAlign w:val="bottom"/>
          </w:tcPr>
          <w:p w14:paraId="055DF6D3" w14:textId="4599EF66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826" w:type="dxa"/>
            <w:vAlign w:val="bottom"/>
          </w:tcPr>
          <w:p w14:paraId="00D2B082" w14:textId="3D81EF1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4952</w:t>
            </w:r>
          </w:p>
        </w:tc>
        <w:tc>
          <w:tcPr>
            <w:tcW w:w="916" w:type="dxa"/>
            <w:vAlign w:val="bottom"/>
          </w:tcPr>
          <w:p w14:paraId="2DCA1304" w14:textId="3CBD8FA2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191</w:t>
            </w:r>
          </w:p>
        </w:tc>
        <w:tc>
          <w:tcPr>
            <w:tcW w:w="709" w:type="dxa"/>
            <w:vAlign w:val="bottom"/>
          </w:tcPr>
          <w:p w14:paraId="3C48453D" w14:textId="5D14056C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700" w:type="dxa"/>
            <w:vAlign w:val="center"/>
          </w:tcPr>
          <w:p w14:paraId="3B9510C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0B0D1AB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7A687C3D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15731850" w14:textId="444428DB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7B787B1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4CFA82EC" w14:textId="77777777" w:rsidTr="00632B57">
        <w:trPr>
          <w:jc w:val="center"/>
        </w:trPr>
        <w:tc>
          <w:tcPr>
            <w:tcW w:w="572" w:type="dxa"/>
            <w:vMerge/>
            <w:vAlign w:val="center"/>
          </w:tcPr>
          <w:p w14:paraId="31B9184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24E4885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48-OP_R050</w:t>
            </w:r>
          </w:p>
        </w:tc>
        <w:tc>
          <w:tcPr>
            <w:tcW w:w="713" w:type="dxa"/>
            <w:vAlign w:val="center"/>
          </w:tcPr>
          <w:p w14:paraId="6E4EA4A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809" w:type="dxa"/>
            <w:vAlign w:val="bottom"/>
          </w:tcPr>
          <w:p w14:paraId="5A0F85F7" w14:textId="4F3C0AA0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1.51</w:t>
            </w:r>
          </w:p>
        </w:tc>
        <w:tc>
          <w:tcPr>
            <w:tcW w:w="826" w:type="dxa"/>
            <w:vAlign w:val="bottom"/>
          </w:tcPr>
          <w:p w14:paraId="209332C5" w14:textId="4D706E9F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4199</w:t>
            </w:r>
          </w:p>
        </w:tc>
        <w:tc>
          <w:tcPr>
            <w:tcW w:w="916" w:type="dxa"/>
            <w:vAlign w:val="bottom"/>
          </w:tcPr>
          <w:p w14:paraId="4A0F6178" w14:textId="6D50A313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944</w:t>
            </w:r>
          </w:p>
        </w:tc>
        <w:tc>
          <w:tcPr>
            <w:tcW w:w="709" w:type="dxa"/>
            <w:vAlign w:val="bottom"/>
          </w:tcPr>
          <w:p w14:paraId="4B1B1162" w14:textId="6420F845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700" w:type="dxa"/>
            <w:vAlign w:val="center"/>
          </w:tcPr>
          <w:p w14:paraId="6876BFC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EA92E8F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2B6BECEE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666D3D27" w14:textId="05E03BF1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07CFE114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4FE8A7F4" w14:textId="77777777" w:rsidTr="00632B57">
        <w:trPr>
          <w:jc w:val="center"/>
        </w:trPr>
        <w:tc>
          <w:tcPr>
            <w:tcW w:w="572" w:type="dxa"/>
            <w:vMerge/>
            <w:vAlign w:val="center"/>
          </w:tcPr>
          <w:p w14:paraId="417D7C9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06217311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51-KP_R041</w:t>
            </w:r>
          </w:p>
        </w:tc>
        <w:tc>
          <w:tcPr>
            <w:tcW w:w="713" w:type="dxa"/>
            <w:vAlign w:val="center"/>
          </w:tcPr>
          <w:p w14:paraId="4C480E3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4-6</w:t>
            </w:r>
          </w:p>
        </w:tc>
        <w:tc>
          <w:tcPr>
            <w:tcW w:w="809" w:type="dxa"/>
            <w:vAlign w:val="bottom"/>
          </w:tcPr>
          <w:p w14:paraId="03565948" w14:textId="498CFD86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1.65</w:t>
            </w:r>
          </w:p>
        </w:tc>
        <w:tc>
          <w:tcPr>
            <w:tcW w:w="826" w:type="dxa"/>
            <w:vAlign w:val="bottom"/>
          </w:tcPr>
          <w:p w14:paraId="22ABD7F4" w14:textId="40E6CDA1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4521</w:t>
            </w:r>
          </w:p>
        </w:tc>
        <w:tc>
          <w:tcPr>
            <w:tcW w:w="916" w:type="dxa"/>
            <w:vAlign w:val="bottom"/>
          </w:tcPr>
          <w:p w14:paraId="35887958" w14:textId="716B6C0E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622</w:t>
            </w:r>
          </w:p>
        </w:tc>
        <w:tc>
          <w:tcPr>
            <w:tcW w:w="709" w:type="dxa"/>
            <w:vAlign w:val="bottom"/>
          </w:tcPr>
          <w:p w14:paraId="4FA3E64E" w14:textId="5FE14874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00" w:type="dxa"/>
            <w:vAlign w:val="center"/>
          </w:tcPr>
          <w:p w14:paraId="5DC7272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C362E2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05957B5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52A98508" w14:textId="066852FD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4C61683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54639F56" w14:textId="77777777" w:rsidTr="00632B57">
        <w:trPr>
          <w:jc w:val="center"/>
        </w:trPr>
        <w:tc>
          <w:tcPr>
            <w:tcW w:w="572" w:type="dxa"/>
            <w:vMerge/>
            <w:vAlign w:val="center"/>
          </w:tcPr>
          <w:p w14:paraId="2B80138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6B7A24B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51-OP_R030</w:t>
            </w:r>
          </w:p>
        </w:tc>
        <w:tc>
          <w:tcPr>
            <w:tcW w:w="713" w:type="dxa"/>
            <w:vAlign w:val="center"/>
          </w:tcPr>
          <w:p w14:paraId="47DF784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809" w:type="dxa"/>
            <w:vAlign w:val="bottom"/>
          </w:tcPr>
          <w:p w14:paraId="631699CE" w14:textId="411D5BBB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68</w:t>
            </w:r>
          </w:p>
        </w:tc>
        <w:tc>
          <w:tcPr>
            <w:tcW w:w="826" w:type="dxa"/>
            <w:vAlign w:val="bottom"/>
          </w:tcPr>
          <w:p w14:paraId="75175564" w14:textId="1E54FE83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5732</w:t>
            </w:r>
          </w:p>
        </w:tc>
        <w:tc>
          <w:tcPr>
            <w:tcW w:w="916" w:type="dxa"/>
            <w:vAlign w:val="bottom"/>
          </w:tcPr>
          <w:p w14:paraId="1B33CA34" w14:textId="3DB49872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7411</w:t>
            </w:r>
          </w:p>
        </w:tc>
        <w:tc>
          <w:tcPr>
            <w:tcW w:w="709" w:type="dxa"/>
            <w:vAlign w:val="bottom"/>
          </w:tcPr>
          <w:p w14:paraId="2CE0DD85" w14:textId="60A57EBA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700" w:type="dxa"/>
            <w:vAlign w:val="center"/>
          </w:tcPr>
          <w:p w14:paraId="499F0CB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5B864D5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3E0125BB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4D115591" w14:textId="6B445D7E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2D0C855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B3F7D" w:rsidRPr="00954608" w14:paraId="73F5A10A" w14:textId="77777777" w:rsidTr="00632B57">
        <w:trPr>
          <w:jc w:val="center"/>
        </w:trPr>
        <w:tc>
          <w:tcPr>
            <w:tcW w:w="572" w:type="dxa"/>
            <w:vMerge/>
            <w:vAlign w:val="center"/>
          </w:tcPr>
          <w:p w14:paraId="0CE48C7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6ECC1F6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16-KP_R060</w:t>
            </w:r>
          </w:p>
        </w:tc>
        <w:tc>
          <w:tcPr>
            <w:tcW w:w="713" w:type="dxa"/>
            <w:vAlign w:val="center"/>
          </w:tcPr>
          <w:p w14:paraId="33D9DE53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7-9</w:t>
            </w:r>
          </w:p>
        </w:tc>
        <w:tc>
          <w:tcPr>
            <w:tcW w:w="809" w:type="dxa"/>
            <w:vAlign w:val="bottom"/>
          </w:tcPr>
          <w:p w14:paraId="4832D577" w14:textId="54491160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33.29</w:t>
            </w:r>
          </w:p>
        </w:tc>
        <w:tc>
          <w:tcPr>
            <w:tcW w:w="826" w:type="dxa"/>
            <w:vAlign w:val="bottom"/>
          </w:tcPr>
          <w:p w14:paraId="613422BA" w14:textId="122C600D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74277</w:t>
            </w:r>
          </w:p>
        </w:tc>
        <w:tc>
          <w:tcPr>
            <w:tcW w:w="916" w:type="dxa"/>
            <w:vAlign w:val="bottom"/>
          </w:tcPr>
          <w:p w14:paraId="28251403" w14:textId="4B6D93D6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48866</w:t>
            </w:r>
          </w:p>
        </w:tc>
        <w:tc>
          <w:tcPr>
            <w:tcW w:w="709" w:type="dxa"/>
            <w:vAlign w:val="bottom"/>
          </w:tcPr>
          <w:p w14:paraId="317D73C8" w14:textId="47FB97B0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00" w:type="dxa"/>
            <w:vAlign w:val="center"/>
          </w:tcPr>
          <w:p w14:paraId="34CF9E71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BFE2647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000F2160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5F802076" w14:textId="38C3A3B5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516A3EB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96B86" w:rsidRPr="00954608" w14:paraId="2C8C6807" w14:textId="77777777" w:rsidTr="0022186E">
        <w:trPr>
          <w:jc w:val="center"/>
        </w:trPr>
        <w:tc>
          <w:tcPr>
            <w:tcW w:w="572" w:type="dxa"/>
            <w:vMerge w:val="restart"/>
            <w:textDirection w:val="btLr"/>
            <w:vAlign w:val="center"/>
          </w:tcPr>
          <w:p w14:paraId="312FE84E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gt;600</w:t>
            </w:r>
          </w:p>
        </w:tc>
        <w:tc>
          <w:tcPr>
            <w:tcW w:w="1706" w:type="dxa"/>
            <w:vAlign w:val="center"/>
          </w:tcPr>
          <w:p w14:paraId="15EFD2E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48-OP_R030</w:t>
            </w:r>
          </w:p>
        </w:tc>
        <w:tc>
          <w:tcPr>
            <w:tcW w:w="713" w:type="dxa"/>
            <w:vAlign w:val="center"/>
          </w:tcPr>
          <w:p w14:paraId="2C7B98B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7</w:t>
            </w:r>
          </w:p>
        </w:tc>
        <w:tc>
          <w:tcPr>
            <w:tcW w:w="809" w:type="dxa"/>
            <w:vAlign w:val="bottom"/>
          </w:tcPr>
          <w:p w14:paraId="1C9EEE1D" w14:textId="6745B9CF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96.68</w:t>
            </w:r>
          </w:p>
        </w:tc>
        <w:tc>
          <w:tcPr>
            <w:tcW w:w="826" w:type="dxa"/>
            <w:vAlign w:val="bottom"/>
          </w:tcPr>
          <w:p w14:paraId="1821A082" w14:textId="78F63AA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15742</w:t>
            </w:r>
          </w:p>
        </w:tc>
        <w:tc>
          <w:tcPr>
            <w:tcW w:w="916" w:type="dxa"/>
            <w:vAlign w:val="bottom"/>
          </w:tcPr>
          <w:p w14:paraId="5D176A20" w14:textId="193409B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401</w:t>
            </w:r>
          </w:p>
        </w:tc>
        <w:tc>
          <w:tcPr>
            <w:tcW w:w="709" w:type="dxa"/>
            <w:vAlign w:val="bottom"/>
          </w:tcPr>
          <w:p w14:paraId="664F31BA" w14:textId="57365E7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700" w:type="dxa"/>
            <w:vAlign w:val="center"/>
          </w:tcPr>
          <w:p w14:paraId="0733A03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2950F5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0B79E4B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5E47A967" w14:textId="446C373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7E3AB05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</w:tr>
      <w:tr w:rsidR="00296B86" w:rsidRPr="00954608" w14:paraId="339C41EC" w14:textId="77777777" w:rsidTr="0022186E">
        <w:trPr>
          <w:jc w:val="center"/>
        </w:trPr>
        <w:tc>
          <w:tcPr>
            <w:tcW w:w="572" w:type="dxa"/>
            <w:vMerge/>
            <w:vAlign w:val="center"/>
          </w:tcPr>
          <w:p w14:paraId="217FADC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A3AB84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48-KP_R074</w:t>
            </w:r>
          </w:p>
        </w:tc>
        <w:tc>
          <w:tcPr>
            <w:tcW w:w="713" w:type="dxa"/>
            <w:vAlign w:val="center"/>
          </w:tcPr>
          <w:p w14:paraId="79BD82B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7</w:t>
            </w:r>
          </w:p>
        </w:tc>
        <w:tc>
          <w:tcPr>
            <w:tcW w:w="809" w:type="dxa"/>
            <w:vAlign w:val="bottom"/>
          </w:tcPr>
          <w:p w14:paraId="764BB1E4" w14:textId="7C6528B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97.28</w:t>
            </w:r>
          </w:p>
        </w:tc>
        <w:tc>
          <w:tcPr>
            <w:tcW w:w="826" w:type="dxa"/>
            <w:vAlign w:val="bottom"/>
          </w:tcPr>
          <w:p w14:paraId="50F45FC1" w14:textId="4FD7C4A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17066</w:t>
            </w:r>
          </w:p>
        </w:tc>
        <w:tc>
          <w:tcPr>
            <w:tcW w:w="916" w:type="dxa"/>
            <w:vAlign w:val="bottom"/>
          </w:tcPr>
          <w:p w14:paraId="4A0A468E" w14:textId="23A0224C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077</w:t>
            </w:r>
          </w:p>
        </w:tc>
        <w:tc>
          <w:tcPr>
            <w:tcW w:w="709" w:type="dxa"/>
            <w:vAlign w:val="bottom"/>
          </w:tcPr>
          <w:p w14:paraId="07418E74" w14:textId="5BD25CA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700" w:type="dxa"/>
            <w:vAlign w:val="center"/>
          </w:tcPr>
          <w:p w14:paraId="7902BBF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8F141E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5A791E1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738451F6" w14:textId="068DFD8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3649430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</w:tr>
      <w:tr w:rsidR="00296B86" w:rsidRPr="00954608" w14:paraId="17FDEB0C" w14:textId="77777777" w:rsidTr="0022186E">
        <w:trPr>
          <w:jc w:val="center"/>
        </w:trPr>
        <w:tc>
          <w:tcPr>
            <w:tcW w:w="572" w:type="dxa"/>
            <w:vMerge/>
            <w:vAlign w:val="center"/>
          </w:tcPr>
          <w:p w14:paraId="0C99DC4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05A4EFC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48-KP_R060</w:t>
            </w:r>
          </w:p>
        </w:tc>
        <w:tc>
          <w:tcPr>
            <w:tcW w:w="713" w:type="dxa"/>
            <w:vAlign w:val="center"/>
          </w:tcPr>
          <w:p w14:paraId="238E960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09" w:type="dxa"/>
            <w:vAlign w:val="bottom"/>
          </w:tcPr>
          <w:p w14:paraId="301E7F5C" w14:textId="5150791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826" w:type="dxa"/>
            <w:vAlign w:val="bottom"/>
          </w:tcPr>
          <w:p w14:paraId="1D08A6B8" w14:textId="1742BCD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4098</w:t>
            </w:r>
          </w:p>
        </w:tc>
        <w:tc>
          <w:tcPr>
            <w:tcW w:w="916" w:type="dxa"/>
            <w:vAlign w:val="bottom"/>
          </w:tcPr>
          <w:p w14:paraId="6FF0A075" w14:textId="7652D77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49045</w:t>
            </w:r>
          </w:p>
        </w:tc>
        <w:tc>
          <w:tcPr>
            <w:tcW w:w="709" w:type="dxa"/>
            <w:vAlign w:val="bottom"/>
          </w:tcPr>
          <w:p w14:paraId="7D488A82" w14:textId="3039950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700" w:type="dxa"/>
            <w:vAlign w:val="center"/>
          </w:tcPr>
          <w:p w14:paraId="62F68D8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7A0F22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64758D4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0CBA3DA8" w14:textId="1043529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5FDC0D7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</w:tr>
      <w:tr w:rsidR="00296B86" w:rsidRPr="00954608" w14:paraId="0439F08E" w14:textId="77777777" w:rsidTr="0022186E">
        <w:trPr>
          <w:jc w:val="center"/>
        </w:trPr>
        <w:tc>
          <w:tcPr>
            <w:tcW w:w="572" w:type="dxa"/>
            <w:vMerge/>
            <w:vAlign w:val="center"/>
          </w:tcPr>
          <w:p w14:paraId="032EEA27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9D995E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56-KP_R077</w:t>
            </w:r>
          </w:p>
        </w:tc>
        <w:tc>
          <w:tcPr>
            <w:tcW w:w="713" w:type="dxa"/>
            <w:vAlign w:val="center"/>
          </w:tcPr>
          <w:p w14:paraId="6B57F66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4-9</w:t>
            </w:r>
          </w:p>
        </w:tc>
        <w:tc>
          <w:tcPr>
            <w:tcW w:w="809" w:type="dxa"/>
            <w:vAlign w:val="bottom"/>
          </w:tcPr>
          <w:p w14:paraId="28942B67" w14:textId="632026B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8.24</w:t>
            </w:r>
          </w:p>
        </w:tc>
        <w:tc>
          <w:tcPr>
            <w:tcW w:w="826" w:type="dxa"/>
            <w:vAlign w:val="bottom"/>
          </w:tcPr>
          <w:p w14:paraId="5751D693" w14:textId="637A803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3010</w:t>
            </w:r>
          </w:p>
        </w:tc>
        <w:tc>
          <w:tcPr>
            <w:tcW w:w="916" w:type="dxa"/>
            <w:vAlign w:val="bottom"/>
          </w:tcPr>
          <w:p w14:paraId="79A19C2B" w14:textId="6D95A53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60133</w:t>
            </w:r>
          </w:p>
        </w:tc>
        <w:tc>
          <w:tcPr>
            <w:tcW w:w="709" w:type="dxa"/>
            <w:vAlign w:val="bottom"/>
          </w:tcPr>
          <w:p w14:paraId="47F1047F" w14:textId="2C176BB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700" w:type="dxa"/>
            <w:vAlign w:val="center"/>
          </w:tcPr>
          <w:p w14:paraId="0446651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BA1CF5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vAlign w:val="center"/>
          </w:tcPr>
          <w:p w14:paraId="299D2E1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850" w:type="dxa"/>
            <w:vAlign w:val="bottom"/>
          </w:tcPr>
          <w:p w14:paraId="0DFD8272" w14:textId="01C4806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718" w:type="dxa"/>
            <w:vAlign w:val="center"/>
          </w:tcPr>
          <w:p w14:paraId="5182065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</w:tr>
    </w:tbl>
    <w:p w14:paraId="3DCE2CDC" w14:textId="1F680F15" w:rsidR="004B3F7D" w:rsidRPr="00C928A8" w:rsidRDefault="004B3F7D" w:rsidP="007E25F7">
      <w:pPr>
        <w:ind w:firstLine="0"/>
        <w:rPr>
          <w:rFonts w:cs="Times New Roman"/>
          <w:sz w:val="20"/>
          <w:szCs w:val="20"/>
        </w:rPr>
      </w:pPr>
      <w:r w:rsidRPr="00C928A8">
        <w:rPr>
          <w:rFonts w:cs="Times New Roman"/>
          <w:sz w:val="20"/>
          <w:szCs w:val="20"/>
        </w:rPr>
        <w:t>bp= base pair; LC= length category; VC= coverage at the variant level.</w:t>
      </w:r>
    </w:p>
    <w:p w14:paraId="4EF57F5C" w14:textId="0B21B9BA" w:rsidR="005238ED" w:rsidRPr="00C928A8" w:rsidRDefault="00A84FFB" w:rsidP="007E25F7">
      <w:pPr>
        <w:ind w:firstLine="0"/>
        <w:rPr>
          <w:sz w:val="20"/>
          <w:szCs w:val="20"/>
          <w:shd w:val="clear" w:color="auto" w:fill="FFFFFF"/>
        </w:rPr>
      </w:pPr>
      <w:r w:rsidRPr="00C928A8">
        <w:rPr>
          <w:sz w:val="20"/>
          <w:szCs w:val="20"/>
          <w:shd w:val="clear" w:color="auto" w:fill="FFFFFF"/>
        </w:rPr>
        <w:t>VC</w:t>
      </w:r>
      <w:r w:rsidR="005238ED" w:rsidRPr="00C928A8">
        <w:rPr>
          <w:sz w:val="20"/>
          <w:szCs w:val="20"/>
          <w:shd w:val="clear" w:color="auto" w:fill="FFFFFF"/>
        </w:rPr>
        <w:t xml:space="preserve"> was </w:t>
      </w:r>
      <w:r w:rsidR="002E399C" w:rsidRPr="00C928A8">
        <w:rPr>
          <w:sz w:val="20"/>
          <w:szCs w:val="20"/>
          <w:shd w:val="clear" w:color="auto" w:fill="FFFFFF"/>
        </w:rPr>
        <w:t xml:space="preserve">estimated as the </w:t>
      </w:r>
      <w:r w:rsidR="005238ED" w:rsidRPr="00C928A8">
        <w:rPr>
          <w:sz w:val="20"/>
          <w:szCs w:val="20"/>
          <w:shd w:val="clear" w:color="auto" w:fill="FFFFFF"/>
        </w:rPr>
        <w:t>number of matches</w:t>
      </w:r>
      <w:r w:rsidR="009B6E1E" w:rsidRPr="00C928A8">
        <w:rPr>
          <w:sz w:val="20"/>
          <w:szCs w:val="20"/>
          <w:shd w:val="clear" w:color="auto" w:fill="FFFFFF"/>
        </w:rPr>
        <w:t xml:space="preserve"> divided by the </w:t>
      </w:r>
      <w:r w:rsidR="005238ED" w:rsidRPr="00C928A8">
        <w:rPr>
          <w:sz w:val="20"/>
          <w:szCs w:val="20"/>
          <w:shd w:val="clear" w:color="auto" w:fill="FFFFFF"/>
        </w:rPr>
        <w:t>number of ASVs in the database (223143 in the oral-bacteria and 2842 in the oral-archaea)</w:t>
      </w:r>
      <w:r w:rsidRPr="00C928A8">
        <w:rPr>
          <w:sz w:val="20"/>
          <w:szCs w:val="20"/>
          <w:shd w:val="clear" w:color="auto" w:fill="FFFFFF"/>
        </w:rPr>
        <w:t>.</w:t>
      </w:r>
      <w:r w:rsidR="005238ED" w:rsidRPr="00C928A8">
        <w:rPr>
          <w:sz w:val="20"/>
          <w:szCs w:val="20"/>
          <w:shd w:val="clear" w:color="auto" w:fill="FFFFFF"/>
        </w:rPr>
        <w:t xml:space="preserve"> </w:t>
      </w:r>
    </w:p>
    <w:p w14:paraId="484F3E13" w14:textId="539A679B" w:rsidR="004B3F7D" w:rsidRPr="00C928A8" w:rsidRDefault="004B3F7D" w:rsidP="007E25F7">
      <w:pPr>
        <w:autoSpaceDE w:val="0"/>
        <w:autoSpaceDN w:val="0"/>
        <w:adjustRightInd w:val="0"/>
        <w:ind w:firstLine="0"/>
        <w:rPr>
          <w:sz w:val="20"/>
          <w:szCs w:val="20"/>
        </w:rPr>
      </w:pPr>
    </w:p>
    <w:p w14:paraId="65858238" w14:textId="77777777" w:rsidR="007E25F7" w:rsidRDefault="007E25F7" w:rsidP="007E25F7">
      <w:pPr>
        <w:autoSpaceDE w:val="0"/>
        <w:autoSpaceDN w:val="0"/>
        <w:adjustRightInd w:val="0"/>
        <w:ind w:firstLine="0"/>
        <w:rPr>
          <w:szCs w:val="24"/>
        </w:rPr>
      </w:pPr>
    </w:p>
    <w:p w14:paraId="6A2FC97D" w14:textId="71BC9DEA" w:rsidR="004B3F7D" w:rsidRDefault="00067C75" w:rsidP="004B3F7D">
      <w:pPr>
        <w:autoSpaceDE w:val="0"/>
        <w:autoSpaceDN w:val="0"/>
        <w:adjustRightInd w:val="0"/>
        <w:spacing w:line="480" w:lineRule="auto"/>
        <w:ind w:firstLine="0"/>
        <w:rPr>
          <w:szCs w:val="24"/>
        </w:rPr>
      </w:pPr>
      <w:r>
        <w:rPr>
          <w:szCs w:val="24"/>
        </w:rPr>
        <w:t>Additional t</w:t>
      </w:r>
      <w:r w:rsidR="004B3F7D">
        <w:rPr>
          <w:szCs w:val="24"/>
        </w:rPr>
        <w:t xml:space="preserve">able </w:t>
      </w:r>
      <w:r w:rsidR="00373198">
        <w:rPr>
          <w:szCs w:val="24"/>
        </w:rPr>
        <w:t>24</w:t>
      </w:r>
      <w:r w:rsidR="004B3F7D">
        <w:rPr>
          <w:szCs w:val="24"/>
        </w:rPr>
        <w:t>. Selected primer pairs for detecting oral archaea in different amplicon-length categories.</w:t>
      </w:r>
    </w:p>
    <w:tbl>
      <w:tblPr>
        <w:tblStyle w:val="Tablaconcuadrcul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706"/>
        <w:gridCol w:w="713"/>
        <w:gridCol w:w="809"/>
        <w:gridCol w:w="826"/>
        <w:gridCol w:w="916"/>
        <w:gridCol w:w="709"/>
        <w:gridCol w:w="700"/>
        <w:gridCol w:w="850"/>
        <w:gridCol w:w="851"/>
        <w:gridCol w:w="850"/>
        <w:gridCol w:w="704"/>
      </w:tblGrid>
      <w:tr w:rsidR="004B3F7D" w:rsidRPr="00954608" w14:paraId="37564895" w14:textId="77777777" w:rsidTr="00511B82">
        <w:trPr>
          <w:jc w:val="center"/>
        </w:trPr>
        <w:tc>
          <w:tcPr>
            <w:tcW w:w="2273" w:type="dxa"/>
            <w:gridSpan w:val="2"/>
            <w:vAlign w:val="center"/>
          </w:tcPr>
          <w:p w14:paraId="46519DD8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3" w:type="dxa"/>
            <w:gridSpan w:val="5"/>
            <w:vAlign w:val="center"/>
          </w:tcPr>
          <w:p w14:paraId="442154B7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Bacteria</w:t>
            </w:r>
          </w:p>
        </w:tc>
        <w:tc>
          <w:tcPr>
            <w:tcW w:w="3955" w:type="dxa"/>
            <w:gridSpan w:val="5"/>
            <w:vAlign w:val="center"/>
          </w:tcPr>
          <w:p w14:paraId="4DBBC3E0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Archaea</w:t>
            </w:r>
          </w:p>
        </w:tc>
      </w:tr>
      <w:tr w:rsidR="004B3F7D" w:rsidRPr="00954608" w14:paraId="53192B02" w14:textId="77777777" w:rsidTr="00511B82">
        <w:trPr>
          <w:trHeight w:val="561"/>
          <w:jc w:val="center"/>
        </w:trPr>
        <w:tc>
          <w:tcPr>
            <w:tcW w:w="567" w:type="dxa"/>
            <w:vAlign w:val="center"/>
          </w:tcPr>
          <w:p w14:paraId="042B5EAA" w14:textId="77777777" w:rsidR="004B3F7D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C</w:t>
            </w:r>
          </w:p>
          <w:p w14:paraId="0EDB4DC4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bp)</w:t>
            </w:r>
          </w:p>
        </w:tc>
        <w:tc>
          <w:tcPr>
            <w:tcW w:w="1706" w:type="dxa"/>
            <w:vAlign w:val="center"/>
          </w:tcPr>
          <w:p w14:paraId="0E431FEA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Primer pair</w:t>
            </w:r>
          </w:p>
        </w:tc>
        <w:tc>
          <w:tcPr>
            <w:tcW w:w="713" w:type="dxa"/>
            <w:vAlign w:val="center"/>
          </w:tcPr>
          <w:p w14:paraId="402C00F7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09" w:type="dxa"/>
            <w:vAlign w:val="center"/>
          </w:tcPr>
          <w:p w14:paraId="732DDCF8" w14:textId="53B62DDE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26" w:type="dxa"/>
            <w:vAlign w:val="center"/>
          </w:tcPr>
          <w:p w14:paraId="4182FCBF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916" w:type="dxa"/>
            <w:vAlign w:val="center"/>
          </w:tcPr>
          <w:p w14:paraId="5926FF88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09" w:type="dxa"/>
            <w:vAlign w:val="center"/>
          </w:tcPr>
          <w:p w14:paraId="4825DD92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  <w:tc>
          <w:tcPr>
            <w:tcW w:w="700" w:type="dxa"/>
            <w:vAlign w:val="center"/>
          </w:tcPr>
          <w:p w14:paraId="6FB209B8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50" w:type="dxa"/>
            <w:vAlign w:val="center"/>
          </w:tcPr>
          <w:p w14:paraId="1C2BD653" w14:textId="2034E0F9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51" w:type="dxa"/>
            <w:vAlign w:val="center"/>
          </w:tcPr>
          <w:p w14:paraId="58C9F901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850" w:type="dxa"/>
            <w:vAlign w:val="center"/>
          </w:tcPr>
          <w:p w14:paraId="576286CF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04" w:type="dxa"/>
            <w:vAlign w:val="center"/>
          </w:tcPr>
          <w:p w14:paraId="79DA9F2B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</w:tr>
      <w:tr w:rsidR="00296B86" w:rsidRPr="00954608" w14:paraId="294D9F48" w14:textId="77777777" w:rsidTr="00511B82">
        <w:trPr>
          <w:trHeight w:val="284"/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0793C545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-300</w:t>
            </w:r>
          </w:p>
        </w:tc>
        <w:tc>
          <w:tcPr>
            <w:tcW w:w="1706" w:type="dxa"/>
            <w:vAlign w:val="center"/>
          </w:tcPr>
          <w:p w14:paraId="4B039DD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18-KP_R002</w:t>
            </w:r>
          </w:p>
        </w:tc>
        <w:tc>
          <w:tcPr>
            <w:tcW w:w="713" w:type="dxa"/>
            <w:vAlign w:val="center"/>
          </w:tcPr>
          <w:p w14:paraId="64CC112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03BB1EA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3C92939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5E354C9E" w14:textId="6313F7A6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3DC922C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68486D9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DA1C56D" w14:textId="491747F2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2.44</w:t>
            </w:r>
          </w:p>
        </w:tc>
        <w:tc>
          <w:tcPr>
            <w:tcW w:w="851" w:type="dxa"/>
            <w:vAlign w:val="center"/>
          </w:tcPr>
          <w:p w14:paraId="021FB294" w14:textId="1D2FEDDA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850" w:type="dxa"/>
            <w:vAlign w:val="center"/>
          </w:tcPr>
          <w:p w14:paraId="1512924A" w14:textId="52C47CFD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04" w:type="dxa"/>
            <w:vAlign w:val="center"/>
          </w:tcPr>
          <w:p w14:paraId="0482CF0C" w14:textId="3B09E38B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296B86" w:rsidRPr="00954608" w14:paraId="44385D88" w14:textId="77777777" w:rsidTr="00511B82">
        <w:trPr>
          <w:trHeight w:val="274"/>
          <w:jc w:val="center"/>
        </w:trPr>
        <w:tc>
          <w:tcPr>
            <w:tcW w:w="567" w:type="dxa"/>
            <w:vMerge/>
            <w:vAlign w:val="center"/>
          </w:tcPr>
          <w:p w14:paraId="21E44F2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4EBDFF6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16-KP_R003</w:t>
            </w:r>
          </w:p>
        </w:tc>
        <w:tc>
          <w:tcPr>
            <w:tcW w:w="713" w:type="dxa"/>
            <w:vAlign w:val="center"/>
          </w:tcPr>
          <w:p w14:paraId="69FD24D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2F7BD61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3CD1768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4ABD76D5" w14:textId="101098F6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61849607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367C83C7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61D83F16" w14:textId="56FBE9F9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64.39</w:t>
            </w:r>
          </w:p>
        </w:tc>
        <w:tc>
          <w:tcPr>
            <w:tcW w:w="851" w:type="dxa"/>
            <w:vAlign w:val="center"/>
          </w:tcPr>
          <w:p w14:paraId="3FF90802" w14:textId="194BDD29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850" w:type="dxa"/>
            <w:vAlign w:val="center"/>
          </w:tcPr>
          <w:p w14:paraId="4FB50679" w14:textId="0E70305C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704" w:type="dxa"/>
            <w:vAlign w:val="center"/>
          </w:tcPr>
          <w:p w14:paraId="6EC63050" w14:textId="056B245D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296B86" w:rsidRPr="00954608" w14:paraId="6EA3ED10" w14:textId="77777777" w:rsidTr="00511B82">
        <w:trPr>
          <w:trHeight w:val="264"/>
          <w:jc w:val="center"/>
        </w:trPr>
        <w:tc>
          <w:tcPr>
            <w:tcW w:w="567" w:type="dxa"/>
            <w:vMerge/>
            <w:vAlign w:val="center"/>
          </w:tcPr>
          <w:p w14:paraId="4168F69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72C98E1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066-KP_R013</w:t>
            </w:r>
          </w:p>
        </w:tc>
        <w:tc>
          <w:tcPr>
            <w:tcW w:w="713" w:type="dxa"/>
            <w:vAlign w:val="center"/>
          </w:tcPr>
          <w:p w14:paraId="395D1D3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4437840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20CFE1D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6218003F" w14:textId="67C8E04B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4DCE567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7FD8DEE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850" w:type="dxa"/>
            <w:vAlign w:val="center"/>
          </w:tcPr>
          <w:p w14:paraId="3DED7BBF" w14:textId="00FBF153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2.93</w:t>
            </w:r>
          </w:p>
        </w:tc>
        <w:tc>
          <w:tcPr>
            <w:tcW w:w="851" w:type="dxa"/>
            <w:vAlign w:val="center"/>
          </w:tcPr>
          <w:p w14:paraId="5AB13137" w14:textId="5C659D98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57</w:t>
            </w:r>
          </w:p>
        </w:tc>
        <w:tc>
          <w:tcPr>
            <w:tcW w:w="850" w:type="dxa"/>
            <w:vAlign w:val="center"/>
          </w:tcPr>
          <w:p w14:paraId="5AB9FB39" w14:textId="415BC303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04" w:type="dxa"/>
            <w:vAlign w:val="center"/>
          </w:tcPr>
          <w:p w14:paraId="2BE7974B" w14:textId="7A5EC798" w:rsidR="00296B86" w:rsidRPr="00954608" w:rsidRDefault="00296B86" w:rsidP="00296B86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75</w:t>
            </w:r>
          </w:p>
        </w:tc>
      </w:tr>
      <w:tr w:rsidR="00296B86" w:rsidRPr="00954608" w14:paraId="2DE802D6" w14:textId="77777777" w:rsidTr="00511B82">
        <w:trPr>
          <w:trHeight w:val="192"/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21CA7055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1-600</w:t>
            </w:r>
          </w:p>
        </w:tc>
        <w:tc>
          <w:tcPr>
            <w:tcW w:w="1706" w:type="dxa"/>
            <w:vAlign w:val="center"/>
          </w:tcPr>
          <w:p w14:paraId="6E44278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18-KP_R032</w:t>
            </w:r>
          </w:p>
        </w:tc>
        <w:tc>
          <w:tcPr>
            <w:tcW w:w="713" w:type="dxa"/>
            <w:vAlign w:val="center"/>
          </w:tcPr>
          <w:p w14:paraId="47AE085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7A81D8F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626DC89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28B4ED59" w14:textId="20518FA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4002346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2FA1B27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6948E8B4" w14:textId="24B6ABD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1.84</w:t>
            </w:r>
          </w:p>
        </w:tc>
        <w:tc>
          <w:tcPr>
            <w:tcW w:w="851" w:type="dxa"/>
            <w:vAlign w:val="center"/>
          </w:tcPr>
          <w:p w14:paraId="2D14414B" w14:textId="0EEC2D1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26</w:t>
            </w:r>
          </w:p>
        </w:tc>
        <w:tc>
          <w:tcPr>
            <w:tcW w:w="850" w:type="dxa"/>
            <w:vAlign w:val="center"/>
          </w:tcPr>
          <w:p w14:paraId="7D19B668" w14:textId="158A3268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04" w:type="dxa"/>
            <w:vAlign w:val="center"/>
          </w:tcPr>
          <w:p w14:paraId="5E779DA7" w14:textId="3897364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14</w:t>
            </w:r>
          </w:p>
        </w:tc>
      </w:tr>
      <w:tr w:rsidR="00296B86" w:rsidRPr="00954608" w14:paraId="5BF3B0AF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38C1863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7345ACF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18-OP_R073</w:t>
            </w:r>
          </w:p>
        </w:tc>
        <w:tc>
          <w:tcPr>
            <w:tcW w:w="713" w:type="dxa"/>
            <w:vAlign w:val="center"/>
          </w:tcPr>
          <w:p w14:paraId="530A3FA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4B399AB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7BF0B07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5BAEFDED" w14:textId="74012E3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6350638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1E08457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3E5D718C" w14:textId="71BC86F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1.25</w:t>
            </w:r>
          </w:p>
        </w:tc>
        <w:tc>
          <w:tcPr>
            <w:tcW w:w="851" w:type="dxa"/>
            <w:vAlign w:val="center"/>
          </w:tcPr>
          <w:p w14:paraId="21D9CBBF" w14:textId="68927AA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850" w:type="dxa"/>
            <w:vAlign w:val="center"/>
          </w:tcPr>
          <w:p w14:paraId="3B6A2798" w14:textId="56778F0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704" w:type="dxa"/>
            <w:vAlign w:val="center"/>
          </w:tcPr>
          <w:p w14:paraId="727DB773" w14:textId="1C0A59F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10</w:t>
            </w:r>
          </w:p>
        </w:tc>
      </w:tr>
      <w:tr w:rsidR="00296B86" w:rsidRPr="00954608" w14:paraId="6B1DAA5C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2ECE17C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373A80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20-KP_R013</w:t>
            </w:r>
          </w:p>
        </w:tc>
        <w:tc>
          <w:tcPr>
            <w:tcW w:w="713" w:type="dxa"/>
            <w:vAlign w:val="center"/>
          </w:tcPr>
          <w:p w14:paraId="7700FF5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7C5153D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5709929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254A0CC4" w14:textId="6C57F748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24D8877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21D2501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850" w:type="dxa"/>
            <w:vAlign w:val="center"/>
          </w:tcPr>
          <w:p w14:paraId="1C56D34E" w14:textId="43B6511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3.08</w:t>
            </w:r>
          </w:p>
        </w:tc>
        <w:tc>
          <w:tcPr>
            <w:tcW w:w="851" w:type="dxa"/>
            <w:vAlign w:val="center"/>
          </w:tcPr>
          <w:p w14:paraId="49F5081D" w14:textId="4451A18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61</w:t>
            </w:r>
          </w:p>
        </w:tc>
        <w:tc>
          <w:tcPr>
            <w:tcW w:w="850" w:type="dxa"/>
            <w:vAlign w:val="center"/>
          </w:tcPr>
          <w:p w14:paraId="584523E4" w14:textId="0AAE2DB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704" w:type="dxa"/>
            <w:vAlign w:val="center"/>
          </w:tcPr>
          <w:p w14:paraId="6F7EB61F" w14:textId="542A7BEC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42</w:t>
            </w:r>
          </w:p>
        </w:tc>
      </w:tr>
      <w:tr w:rsidR="00296B86" w:rsidRPr="00954608" w14:paraId="7EC6A439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6C1D893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44264F0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14-KP_R007</w:t>
            </w:r>
          </w:p>
        </w:tc>
        <w:tc>
          <w:tcPr>
            <w:tcW w:w="713" w:type="dxa"/>
            <w:vAlign w:val="center"/>
          </w:tcPr>
          <w:p w14:paraId="0CB1F0F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2175390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29187A9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2B2482B2" w14:textId="05B6819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32B6C03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27F8670E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850" w:type="dxa"/>
            <w:vAlign w:val="center"/>
          </w:tcPr>
          <w:p w14:paraId="7F964798" w14:textId="571C29A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1.84</w:t>
            </w:r>
          </w:p>
        </w:tc>
        <w:tc>
          <w:tcPr>
            <w:tcW w:w="851" w:type="dxa"/>
            <w:vAlign w:val="center"/>
          </w:tcPr>
          <w:p w14:paraId="4345854F" w14:textId="6E77E98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26</w:t>
            </w:r>
          </w:p>
        </w:tc>
        <w:tc>
          <w:tcPr>
            <w:tcW w:w="850" w:type="dxa"/>
            <w:vAlign w:val="center"/>
          </w:tcPr>
          <w:p w14:paraId="5D180189" w14:textId="0945C5E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04" w:type="dxa"/>
            <w:vAlign w:val="center"/>
          </w:tcPr>
          <w:p w14:paraId="7CFFDCCD" w14:textId="7CE0FE1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57</w:t>
            </w:r>
          </w:p>
        </w:tc>
      </w:tr>
      <w:tr w:rsidR="00296B86" w:rsidRPr="00954608" w14:paraId="56B57D61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2597135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2FCEF64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22-OP_R016</w:t>
            </w:r>
          </w:p>
        </w:tc>
        <w:tc>
          <w:tcPr>
            <w:tcW w:w="713" w:type="dxa"/>
            <w:vAlign w:val="center"/>
          </w:tcPr>
          <w:p w14:paraId="31CC038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7AB008D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4E4F0B4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497146A3" w14:textId="459732A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19AFC7D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07932B4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850" w:type="dxa"/>
            <w:vAlign w:val="center"/>
          </w:tcPr>
          <w:p w14:paraId="33F0DD6C" w14:textId="54C689EF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0.82</w:t>
            </w:r>
          </w:p>
        </w:tc>
        <w:tc>
          <w:tcPr>
            <w:tcW w:w="851" w:type="dxa"/>
            <w:vAlign w:val="center"/>
          </w:tcPr>
          <w:p w14:paraId="3A6B57C5" w14:textId="5FA66D3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850" w:type="dxa"/>
            <w:vAlign w:val="center"/>
          </w:tcPr>
          <w:p w14:paraId="4312EABF" w14:textId="0EB7C2B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04" w:type="dxa"/>
            <w:vAlign w:val="center"/>
          </w:tcPr>
          <w:p w14:paraId="47C4747B" w14:textId="5E80FE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90</w:t>
            </w:r>
          </w:p>
        </w:tc>
      </w:tr>
      <w:tr w:rsidR="00296B86" w:rsidRPr="00954608" w14:paraId="1EA55D9D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0B97E54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5D42C17C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22-KP_R063</w:t>
            </w:r>
          </w:p>
        </w:tc>
        <w:tc>
          <w:tcPr>
            <w:tcW w:w="713" w:type="dxa"/>
            <w:vAlign w:val="center"/>
          </w:tcPr>
          <w:p w14:paraId="650587D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20391C1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49F8A30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62926415" w14:textId="547E5F7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25166A1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67F10D3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850" w:type="dxa"/>
            <w:vAlign w:val="center"/>
          </w:tcPr>
          <w:p w14:paraId="25949913" w14:textId="3AB514F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71.22</w:t>
            </w:r>
          </w:p>
        </w:tc>
        <w:tc>
          <w:tcPr>
            <w:tcW w:w="851" w:type="dxa"/>
            <w:vAlign w:val="center"/>
          </w:tcPr>
          <w:p w14:paraId="50C13A2E" w14:textId="4FF1E33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850" w:type="dxa"/>
            <w:vAlign w:val="center"/>
          </w:tcPr>
          <w:p w14:paraId="1FE1CD1B" w14:textId="0DA71B5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704" w:type="dxa"/>
            <w:vAlign w:val="center"/>
          </w:tcPr>
          <w:p w14:paraId="348648D8" w14:textId="15AEFEF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85</w:t>
            </w:r>
          </w:p>
        </w:tc>
      </w:tr>
      <w:tr w:rsidR="00296B86" w:rsidRPr="00954608" w14:paraId="1DBD010A" w14:textId="77777777" w:rsidTr="00511B82">
        <w:trPr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49050D07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gt;600</w:t>
            </w:r>
          </w:p>
        </w:tc>
        <w:tc>
          <w:tcPr>
            <w:tcW w:w="1706" w:type="dxa"/>
            <w:vAlign w:val="center"/>
          </w:tcPr>
          <w:p w14:paraId="61D199D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OP_F114-KP_R013</w:t>
            </w:r>
          </w:p>
        </w:tc>
        <w:tc>
          <w:tcPr>
            <w:tcW w:w="713" w:type="dxa"/>
            <w:vAlign w:val="center"/>
          </w:tcPr>
          <w:p w14:paraId="41078DD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59D96EE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0580B98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36599A67" w14:textId="0F20762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268523A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5CB5AD6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6</w:t>
            </w:r>
          </w:p>
        </w:tc>
        <w:tc>
          <w:tcPr>
            <w:tcW w:w="850" w:type="dxa"/>
            <w:vAlign w:val="center"/>
          </w:tcPr>
          <w:p w14:paraId="40C98223" w14:textId="252E26B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2.9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D924405" w14:textId="76910C6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356</w:t>
            </w:r>
          </w:p>
        </w:tc>
        <w:tc>
          <w:tcPr>
            <w:tcW w:w="850" w:type="dxa"/>
            <w:vAlign w:val="center"/>
          </w:tcPr>
          <w:p w14:paraId="3F483C59" w14:textId="3595D34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04" w:type="dxa"/>
            <w:vAlign w:val="center"/>
          </w:tcPr>
          <w:p w14:paraId="513FF594" w14:textId="3EAED20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79</w:t>
            </w:r>
          </w:p>
        </w:tc>
      </w:tr>
      <w:tr w:rsidR="00296B86" w:rsidRPr="00954608" w14:paraId="38C1A2D2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76DDA10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2F77F69E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18-KP_R063</w:t>
            </w:r>
          </w:p>
        </w:tc>
        <w:tc>
          <w:tcPr>
            <w:tcW w:w="713" w:type="dxa"/>
            <w:vAlign w:val="center"/>
          </w:tcPr>
          <w:p w14:paraId="283CDA26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4189B9F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5BB05AF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179DFFC9" w14:textId="6B61728F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236A7DE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476C4C5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50" w:type="dxa"/>
            <w:vAlign w:val="center"/>
          </w:tcPr>
          <w:p w14:paraId="20B8E458" w14:textId="4FD69751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1.53</w:t>
            </w:r>
          </w:p>
        </w:tc>
        <w:tc>
          <w:tcPr>
            <w:tcW w:w="851" w:type="dxa"/>
            <w:vAlign w:val="center"/>
          </w:tcPr>
          <w:p w14:paraId="701CD5CA" w14:textId="7677E06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850" w:type="dxa"/>
            <w:vAlign w:val="center"/>
          </w:tcPr>
          <w:p w14:paraId="1D428DB6" w14:textId="6FE9CC4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04" w:type="dxa"/>
            <w:vAlign w:val="center"/>
          </w:tcPr>
          <w:p w14:paraId="1D43452D" w14:textId="53BC7AA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118</w:t>
            </w:r>
          </w:p>
        </w:tc>
      </w:tr>
      <w:tr w:rsidR="00296B86" w:rsidRPr="00954608" w14:paraId="054B7D95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7790131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6D39AAD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16-KP_R063</w:t>
            </w:r>
          </w:p>
        </w:tc>
        <w:tc>
          <w:tcPr>
            <w:tcW w:w="713" w:type="dxa"/>
            <w:vAlign w:val="center"/>
          </w:tcPr>
          <w:p w14:paraId="585C684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6C1A3C9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45937F4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46862AD8" w14:textId="1474C13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242683D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749C09F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50" w:type="dxa"/>
            <w:vAlign w:val="center"/>
          </w:tcPr>
          <w:p w14:paraId="21367005" w14:textId="774EA46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56.86</w:t>
            </w:r>
          </w:p>
        </w:tc>
        <w:tc>
          <w:tcPr>
            <w:tcW w:w="851" w:type="dxa"/>
            <w:vAlign w:val="center"/>
          </w:tcPr>
          <w:p w14:paraId="407420E5" w14:textId="1F069AF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616</w:t>
            </w:r>
          </w:p>
        </w:tc>
        <w:tc>
          <w:tcPr>
            <w:tcW w:w="850" w:type="dxa"/>
            <w:vAlign w:val="center"/>
          </w:tcPr>
          <w:p w14:paraId="421ECA0E" w14:textId="5B74374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704" w:type="dxa"/>
            <w:vAlign w:val="center"/>
          </w:tcPr>
          <w:p w14:paraId="323A6543" w14:textId="00B9911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128</w:t>
            </w:r>
          </w:p>
        </w:tc>
      </w:tr>
      <w:tr w:rsidR="00296B86" w:rsidRPr="00954608" w14:paraId="738FB988" w14:textId="77777777" w:rsidTr="00511B82">
        <w:trPr>
          <w:jc w:val="center"/>
        </w:trPr>
        <w:tc>
          <w:tcPr>
            <w:tcW w:w="567" w:type="dxa"/>
            <w:vMerge/>
            <w:vAlign w:val="center"/>
          </w:tcPr>
          <w:p w14:paraId="3C1D601F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4DFD586E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OP_F066-OP_R016</w:t>
            </w:r>
          </w:p>
        </w:tc>
        <w:tc>
          <w:tcPr>
            <w:tcW w:w="713" w:type="dxa"/>
            <w:vAlign w:val="center"/>
          </w:tcPr>
          <w:p w14:paraId="0B3665A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40E59A0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.00</w:t>
            </w:r>
          </w:p>
        </w:tc>
        <w:tc>
          <w:tcPr>
            <w:tcW w:w="826" w:type="dxa"/>
            <w:vAlign w:val="center"/>
          </w:tcPr>
          <w:p w14:paraId="4352851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916" w:type="dxa"/>
            <w:vAlign w:val="center"/>
          </w:tcPr>
          <w:p w14:paraId="4FC78915" w14:textId="5E25897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23143</w:t>
            </w:r>
          </w:p>
        </w:tc>
        <w:tc>
          <w:tcPr>
            <w:tcW w:w="709" w:type="dxa"/>
            <w:vAlign w:val="center"/>
          </w:tcPr>
          <w:p w14:paraId="34E2D567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700" w:type="dxa"/>
            <w:vAlign w:val="center"/>
          </w:tcPr>
          <w:p w14:paraId="7D21A40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5-9</w:t>
            </w:r>
          </w:p>
        </w:tc>
        <w:tc>
          <w:tcPr>
            <w:tcW w:w="850" w:type="dxa"/>
            <w:vAlign w:val="center"/>
          </w:tcPr>
          <w:p w14:paraId="0E9EE263" w14:textId="147932B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1.84</w:t>
            </w:r>
          </w:p>
        </w:tc>
        <w:tc>
          <w:tcPr>
            <w:tcW w:w="851" w:type="dxa"/>
            <w:vAlign w:val="center"/>
          </w:tcPr>
          <w:p w14:paraId="005F9FD9" w14:textId="089BC93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326</w:t>
            </w:r>
          </w:p>
        </w:tc>
        <w:tc>
          <w:tcPr>
            <w:tcW w:w="850" w:type="dxa"/>
            <w:vAlign w:val="center"/>
          </w:tcPr>
          <w:p w14:paraId="6F83FDED" w14:textId="5B81F21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04" w:type="dxa"/>
            <w:vAlign w:val="center"/>
          </w:tcPr>
          <w:p w14:paraId="35B172D9" w14:textId="6A00CD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24</w:t>
            </w:r>
          </w:p>
        </w:tc>
      </w:tr>
    </w:tbl>
    <w:p w14:paraId="0765B7ED" w14:textId="5400AD95" w:rsidR="00B6485C" w:rsidRPr="00C928A8" w:rsidRDefault="004B3F7D" w:rsidP="00A84FFB">
      <w:pPr>
        <w:ind w:firstLine="0"/>
        <w:rPr>
          <w:rFonts w:cs="Times New Roman"/>
          <w:sz w:val="20"/>
          <w:szCs w:val="20"/>
        </w:rPr>
      </w:pPr>
      <w:r w:rsidRPr="00C928A8">
        <w:rPr>
          <w:rFonts w:cs="Times New Roman"/>
          <w:sz w:val="20"/>
          <w:szCs w:val="20"/>
        </w:rPr>
        <w:t>bp= base pair; LC= length category; VC= coverage at the variant level.</w:t>
      </w:r>
    </w:p>
    <w:p w14:paraId="074A6AB7" w14:textId="77777777" w:rsidR="00A84FFB" w:rsidRPr="00C928A8" w:rsidRDefault="00A84FFB" w:rsidP="00A84FFB">
      <w:pPr>
        <w:ind w:firstLine="0"/>
        <w:rPr>
          <w:sz w:val="20"/>
          <w:szCs w:val="20"/>
          <w:shd w:val="clear" w:color="auto" w:fill="FFFFFF"/>
        </w:rPr>
      </w:pPr>
      <w:r w:rsidRPr="00C928A8">
        <w:rPr>
          <w:sz w:val="20"/>
          <w:szCs w:val="20"/>
          <w:shd w:val="clear" w:color="auto" w:fill="FFFFFF"/>
        </w:rPr>
        <w:t xml:space="preserve">VC was estimated as the number of matches divided by the number of ASVs in the database (223143 in the oral-bacteria and 2842 in the oral-archaea). </w:t>
      </w:r>
    </w:p>
    <w:p w14:paraId="478871AD" w14:textId="4ACA31A9" w:rsidR="004B3F7D" w:rsidRPr="00954608" w:rsidRDefault="00067C75" w:rsidP="004B3F7D">
      <w:pPr>
        <w:autoSpaceDE w:val="0"/>
        <w:autoSpaceDN w:val="0"/>
        <w:adjustRightInd w:val="0"/>
        <w:spacing w:line="480" w:lineRule="auto"/>
        <w:ind w:firstLine="0"/>
        <w:rPr>
          <w:szCs w:val="24"/>
        </w:rPr>
      </w:pPr>
      <w:r>
        <w:rPr>
          <w:rFonts w:cs="Times New Roman"/>
          <w:szCs w:val="24"/>
        </w:rPr>
        <w:lastRenderedPageBreak/>
        <w:t>Additional t</w:t>
      </w:r>
      <w:r w:rsidRPr="00954608">
        <w:rPr>
          <w:rFonts w:cs="Times New Roman"/>
          <w:szCs w:val="24"/>
        </w:rPr>
        <w:t xml:space="preserve">able </w:t>
      </w:r>
      <w:r w:rsidR="00373198">
        <w:rPr>
          <w:rFonts w:cs="Times New Roman"/>
          <w:szCs w:val="24"/>
        </w:rPr>
        <w:t>25</w:t>
      </w:r>
      <w:r w:rsidR="004B3F7D">
        <w:rPr>
          <w:szCs w:val="24"/>
        </w:rPr>
        <w:t>. Selected primer pairs for simultaneously detecting oral bacteria and archaea in different amplicon-length categories.</w:t>
      </w:r>
    </w:p>
    <w:tbl>
      <w:tblPr>
        <w:tblStyle w:val="Tablaconcuadrcula"/>
        <w:tblW w:w="10352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706"/>
        <w:gridCol w:w="713"/>
        <w:gridCol w:w="809"/>
        <w:gridCol w:w="826"/>
        <w:gridCol w:w="916"/>
        <w:gridCol w:w="709"/>
        <w:gridCol w:w="700"/>
        <w:gridCol w:w="850"/>
        <w:gridCol w:w="851"/>
        <w:gridCol w:w="850"/>
        <w:gridCol w:w="718"/>
      </w:tblGrid>
      <w:tr w:rsidR="004B3F7D" w:rsidRPr="00954608" w14:paraId="1AEB2F13" w14:textId="77777777" w:rsidTr="00257005">
        <w:trPr>
          <w:jc w:val="center"/>
        </w:trPr>
        <w:tc>
          <w:tcPr>
            <w:tcW w:w="2410" w:type="dxa"/>
            <w:gridSpan w:val="2"/>
            <w:vAlign w:val="center"/>
          </w:tcPr>
          <w:p w14:paraId="587DC24D" w14:textId="77777777" w:rsidR="004B3F7D" w:rsidRPr="00954608" w:rsidRDefault="004B3F7D" w:rsidP="00AD17BF">
            <w:pPr>
              <w:ind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3" w:type="dxa"/>
            <w:gridSpan w:val="5"/>
            <w:vAlign w:val="center"/>
          </w:tcPr>
          <w:p w14:paraId="6B93F69C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Bacteria</w:t>
            </w:r>
          </w:p>
        </w:tc>
        <w:tc>
          <w:tcPr>
            <w:tcW w:w="3969" w:type="dxa"/>
            <w:gridSpan w:val="5"/>
            <w:vAlign w:val="center"/>
          </w:tcPr>
          <w:p w14:paraId="2668BB6E" w14:textId="77777777" w:rsidR="004B3F7D" w:rsidRPr="00954608" w:rsidRDefault="004B3F7D" w:rsidP="00AD17BF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Archaea</w:t>
            </w:r>
          </w:p>
        </w:tc>
      </w:tr>
      <w:tr w:rsidR="004B3F7D" w:rsidRPr="00954608" w14:paraId="4388FEC6" w14:textId="77777777" w:rsidTr="00257005">
        <w:trPr>
          <w:trHeight w:val="492"/>
          <w:jc w:val="center"/>
        </w:trPr>
        <w:tc>
          <w:tcPr>
            <w:tcW w:w="704" w:type="dxa"/>
            <w:vAlign w:val="center"/>
          </w:tcPr>
          <w:p w14:paraId="4B79A3A6" w14:textId="77777777" w:rsidR="004B3F7D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C</w:t>
            </w:r>
          </w:p>
          <w:p w14:paraId="1487F68B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bp)</w:t>
            </w:r>
          </w:p>
        </w:tc>
        <w:tc>
          <w:tcPr>
            <w:tcW w:w="1706" w:type="dxa"/>
            <w:vAlign w:val="center"/>
          </w:tcPr>
          <w:p w14:paraId="3F09E0CD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Primer pair</w:t>
            </w:r>
          </w:p>
        </w:tc>
        <w:tc>
          <w:tcPr>
            <w:tcW w:w="713" w:type="dxa"/>
            <w:vAlign w:val="center"/>
          </w:tcPr>
          <w:p w14:paraId="7901FC0D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09" w:type="dxa"/>
            <w:vAlign w:val="center"/>
          </w:tcPr>
          <w:p w14:paraId="5C2F67EC" w14:textId="01CEF2CE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26" w:type="dxa"/>
            <w:vAlign w:val="center"/>
          </w:tcPr>
          <w:p w14:paraId="21B2A37A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916" w:type="dxa"/>
            <w:vAlign w:val="center"/>
          </w:tcPr>
          <w:p w14:paraId="5D363185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09" w:type="dxa"/>
            <w:vAlign w:val="center"/>
          </w:tcPr>
          <w:p w14:paraId="0316AFFC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  <w:tc>
          <w:tcPr>
            <w:tcW w:w="700" w:type="dxa"/>
            <w:vAlign w:val="center"/>
          </w:tcPr>
          <w:p w14:paraId="186A02E8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Gene region</w:t>
            </w:r>
          </w:p>
        </w:tc>
        <w:tc>
          <w:tcPr>
            <w:tcW w:w="850" w:type="dxa"/>
            <w:vAlign w:val="center"/>
          </w:tcPr>
          <w:p w14:paraId="35FE4624" w14:textId="6477E61E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 w:rsidRPr="00954608">
              <w:rPr>
                <w:rFonts w:cs="Times New Roman"/>
                <w:sz w:val="18"/>
                <w:szCs w:val="18"/>
              </w:rPr>
              <w:t>C (%)</w:t>
            </w:r>
          </w:p>
        </w:tc>
        <w:tc>
          <w:tcPr>
            <w:tcW w:w="851" w:type="dxa"/>
            <w:vAlign w:val="center"/>
          </w:tcPr>
          <w:p w14:paraId="76D5A4F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850" w:type="dxa"/>
            <w:vAlign w:val="center"/>
          </w:tcPr>
          <w:p w14:paraId="7D26D2C0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</w:rPr>
              <w:t xml:space="preserve">t </w:t>
            </w:r>
            <w:r w:rsidRPr="00954608">
              <w:rPr>
                <w:rFonts w:cs="Times New Roman"/>
                <w:sz w:val="18"/>
                <w:szCs w:val="18"/>
              </w:rPr>
              <w:t>covered</w:t>
            </w:r>
          </w:p>
        </w:tc>
        <w:tc>
          <w:tcPr>
            <w:tcW w:w="718" w:type="dxa"/>
            <w:vAlign w:val="center"/>
          </w:tcPr>
          <w:p w14:paraId="556FF7F9" w14:textId="77777777" w:rsidR="004B3F7D" w:rsidRPr="00954608" w:rsidRDefault="004B3F7D" w:rsidP="004B3F7D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954608">
              <w:rPr>
                <w:rFonts w:cs="Times New Roman"/>
                <w:sz w:val="18"/>
                <w:szCs w:val="18"/>
              </w:rPr>
              <w:t>Mean length</w:t>
            </w:r>
          </w:p>
        </w:tc>
      </w:tr>
      <w:tr w:rsidR="00296B86" w:rsidRPr="00954608" w14:paraId="6FA64E49" w14:textId="77777777" w:rsidTr="00257005">
        <w:trPr>
          <w:trHeight w:val="273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79A2BA4F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-300</w:t>
            </w:r>
          </w:p>
        </w:tc>
        <w:tc>
          <w:tcPr>
            <w:tcW w:w="1706" w:type="dxa"/>
            <w:vAlign w:val="center"/>
          </w:tcPr>
          <w:p w14:paraId="72D2545E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14-KP_R002</w:t>
            </w:r>
          </w:p>
        </w:tc>
        <w:tc>
          <w:tcPr>
            <w:tcW w:w="713" w:type="dxa"/>
            <w:vAlign w:val="center"/>
          </w:tcPr>
          <w:p w14:paraId="09FB9B1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809" w:type="dxa"/>
            <w:vAlign w:val="center"/>
          </w:tcPr>
          <w:p w14:paraId="1479FF27" w14:textId="0E5FB1B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3.70</w:t>
            </w:r>
          </w:p>
        </w:tc>
        <w:tc>
          <w:tcPr>
            <w:tcW w:w="826" w:type="dxa"/>
            <w:vAlign w:val="center"/>
          </w:tcPr>
          <w:p w14:paraId="273E3251" w14:textId="0831522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9093</w:t>
            </w:r>
          </w:p>
        </w:tc>
        <w:tc>
          <w:tcPr>
            <w:tcW w:w="916" w:type="dxa"/>
            <w:vAlign w:val="center"/>
          </w:tcPr>
          <w:p w14:paraId="181D1B47" w14:textId="6728B2F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4050</w:t>
            </w:r>
          </w:p>
        </w:tc>
        <w:tc>
          <w:tcPr>
            <w:tcW w:w="709" w:type="dxa"/>
            <w:vAlign w:val="center"/>
          </w:tcPr>
          <w:p w14:paraId="2FAC4212" w14:textId="6B5A6F8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0" w:type="dxa"/>
            <w:vAlign w:val="center"/>
          </w:tcPr>
          <w:p w14:paraId="7E6F66C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12C5FF7D" w14:textId="0BF2B01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4.27</w:t>
            </w:r>
          </w:p>
        </w:tc>
        <w:tc>
          <w:tcPr>
            <w:tcW w:w="851" w:type="dxa"/>
            <w:vAlign w:val="center"/>
          </w:tcPr>
          <w:p w14:paraId="50E71E2C" w14:textId="78590ED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850" w:type="dxa"/>
            <w:vAlign w:val="center"/>
          </w:tcPr>
          <w:p w14:paraId="4D7D6DED" w14:textId="0B9AE3F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18" w:type="dxa"/>
            <w:vAlign w:val="center"/>
          </w:tcPr>
          <w:p w14:paraId="5FEF052C" w14:textId="45C4C2DF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296B86" w:rsidRPr="00954608" w14:paraId="59B1DA77" w14:textId="77777777" w:rsidTr="00257005">
        <w:trPr>
          <w:trHeight w:val="276"/>
          <w:jc w:val="center"/>
        </w:trPr>
        <w:tc>
          <w:tcPr>
            <w:tcW w:w="704" w:type="dxa"/>
            <w:vMerge/>
            <w:vAlign w:val="center"/>
          </w:tcPr>
          <w:p w14:paraId="5A16368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213714E4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20-KP_R032</w:t>
            </w:r>
          </w:p>
        </w:tc>
        <w:tc>
          <w:tcPr>
            <w:tcW w:w="713" w:type="dxa"/>
            <w:vAlign w:val="center"/>
          </w:tcPr>
          <w:p w14:paraId="5929309D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809" w:type="dxa"/>
            <w:vAlign w:val="center"/>
          </w:tcPr>
          <w:p w14:paraId="1C3AE34F" w14:textId="1F66E56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3.53</w:t>
            </w:r>
          </w:p>
        </w:tc>
        <w:tc>
          <w:tcPr>
            <w:tcW w:w="826" w:type="dxa"/>
            <w:vAlign w:val="center"/>
          </w:tcPr>
          <w:p w14:paraId="1A2F133C" w14:textId="497A9BC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8705</w:t>
            </w:r>
          </w:p>
        </w:tc>
        <w:tc>
          <w:tcPr>
            <w:tcW w:w="916" w:type="dxa"/>
            <w:vAlign w:val="center"/>
          </w:tcPr>
          <w:p w14:paraId="1B01ADDB" w14:textId="7FB7A79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4438</w:t>
            </w:r>
          </w:p>
        </w:tc>
        <w:tc>
          <w:tcPr>
            <w:tcW w:w="709" w:type="dxa"/>
            <w:vAlign w:val="center"/>
          </w:tcPr>
          <w:p w14:paraId="2A7761DB" w14:textId="077540EC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00" w:type="dxa"/>
            <w:vAlign w:val="center"/>
          </w:tcPr>
          <w:p w14:paraId="40F1EA59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1BB81F5E" w14:textId="502915E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3.99</w:t>
            </w:r>
          </w:p>
        </w:tc>
        <w:tc>
          <w:tcPr>
            <w:tcW w:w="851" w:type="dxa"/>
            <w:vAlign w:val="center"/>
          </w:tcPr>
          <w:p w14:paraId="0198141F" w14:textId="5339690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87</w:t>
            </w:r>
          </w:p>
        </w:tc>
        <w:tc>
          <w:tcPr>
            <w:tcW w:w="850" w:type="dxa"/>
            <w:vAlign w:val="center"/>
          </w:tcPr>
          <w:p w14:paraId="42489ADD" w14:textId="5C7FEB6B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18" w:type="dxa"/>
            <w:vAlign w:val="center"/>
          </w:tcPr>
          <w:p w14:paraId="7669F390" w14:textId="2874D01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85</w:t>
            </w:r>
          </w:p>
        </w:tc>
      </w:tr>
      <w:tr w:rsidR="00296B86" w:rsidRPr="00954608" w14:paraId="23C27244" w14:textId="77777777" w:rsidTr="00257005">
        <w:trPr>
          <w:trHeight w:val="280"/>
          <w:jc w:val="center"/>
        </w:trPr>
        <w:tc>
          <w:tcPr>
            <w:tcW w:w="704" w:type="dxa"/>
            <w:vMerge/>
            <w:vAlign w:val="center"/>
          </w:tcPr>
          <w:p w14:paraId="1716EA8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652F70E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066-OP_R073</w:t>
            </w:r>
          </w:p>
        </w:tc>
        <w:tc>
          <w:tcPr>
            <w:tcW w:w="713" w:type="dxa"/>
            <w:vAlign w:val="center"/>
          </w:tcPr>
          <w:p w14:paraId="680BAC3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809" w:type="dxa"/>
            <w:vAlign w:val="center"/>
          </w:tcPr>
          <w:p w14:paraId="22DB2A81" w14:textId="43A62F51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826" w:type="dxa"/>
            <w:vAlign w:val="center"/>
          </w:tcPr>
          <w:p w14:paraId="4CFA4CE3" w14:textId="597204E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5520</w:t>
            </w:r>
          </w:p>
        </w:tc>
        <w:tc>
          <w:tcPr>
            <w:tcW w:w="916" w:type="dxa"/>
            <w:vAlign w:val="center"/>
          </w:tcPr>
          <w:p w14:paraId="396478E2" w14:textId="0631E60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7623</w:t>
            </w:r>
          </w:p>
        </w:tc>
        <w:tc>
          <w:tcPr>
            <w:tcW w:w="709" w:type="dxa"/>
            <w:vAlign w:val="center"/>
          </w:tcPr>
          <w:p w14:paraId="5E7E3677" w14:textId="38485E1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0" w:type="dxa"/>
            <w:vAlign w:val="center"/>
          </w:tcPr>
          <w:p w14:paraId="2AFC4E32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2C509B46" w14:textId="32773D9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2.30</w:t>
            </w:r>
          </w:p>
        </w:tc>
        <w:tc>
          <w:tcPr>
            <w:tcW w:w="851" w:type="dxa"/>
            <w:vAlign w:val="center"/>
          </w:tcPr>
          <w:p w14:paraId="2B618E5E" w14:textId="23829BE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39</w:t>
            </w:r>
          </w:p>
        </w:tc>
        <w:tc>
          <w:tcPr>
            <w:tcW w:w="850" w:type="dxa"/>
            <w:vAlign w:val="center"/>
          </w:tcPr>
          <w:p w14:paraId="589F7FFE" w14:textId="64A3C2C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18" w:type="dxa"/>
            <w:vAlign w:val="center"/>
          </w:tcPr>
          <w:p w14:paraId="79FE16ED" w14:textId="245FA52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296B86" w:rsidRPr="00954608" w14:paraId="2B23A694" w14:textId="77777777" w:rsidTr="00257005">
        <w:trPr>
          <w:trHeight w:val="270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75A67164" w14:textId="77777777" w:rsidR="00296B86" w:rsidRPr="00954608" w:rsidRDefault="00296B86" w:rsidP="00296B86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1-600</w:t>
            </w:r>
          </w:p>
        </w:tc>
        <w:tc>
          <w:tcPr>
            <w:tcW w:w="1706" w:type="dxa"/>
            <w:vAlign w:val="center"/>
          </w:tcPr>
          <w:p w14:paraId="0D590F9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14-KP_R031</w:t>
            </w:r>
          </w:p>
        </w:tc>
        <w:tc>
          <w:tcPr>
            <w:tcW w:w="713" w:type="dxa"/>
            <w:vAlign w:val="center"/>
          </w:tcPr>
          <w:p w14:paraId="2CB84D9B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09" w:type="dxa"/>
            <w:vAlign w:val="center"/>
          </w:tcPr>
          <w:p w14:paraId="3585F1CD" w14:textId="194078F1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826" w:type="dxa"/>
            <w:vAlign w:val="center"/>
          </w:tcPr>
          <w:p w14:paraId="6E9A0BAE" w14:textId="596C64D4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6306</w:t>
            </w:r>
          </w:p>
        </w:tc>
        <w:tc>
          <w:tcPr>
            <w:tcW w:w="916" w:type="dxa"/>
            <w:vAlign w:val="center"/>
          </w:tcPr>
          <w:p w14:paraId="26BEF39F" w14:textId="2E650A75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6837</w:t>
            </w:r>
          </w:p>
        </w:tc>
        <w:tc>
          <w:tcPr>
            <w:tcW w:w="709" w:type="dxa"/>
            <w:vAlign w:val="center"/>
          </w:tcPr>
          <w:p w14:paraId="0694D356" w14:textId="00D5767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700" w:type="dxa"/>
            <w:vAlign w:val="center"/>
          </w:tcPr>
          <w:p w14:paraId="167C430A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3824A456" w14:textId="1D1180B6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3.57</w:t>
            </w:r>
          </w:p>
        </w:tc>
        <w:tc>
          <w:tcPr>
            <w:tcW w:w="851" w:type="dxa"/>
            <w:vAlign w:val="center"/>
          </w:tcPr>
          <w:p w14:paraId="70C13894" w14:textId="4383910C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850" w:type="dxa"/>
            <w:vAlign w:val="center"/>
          </w:tcPr>
          <w:p w14:paraId="3FA46E97" w14:textId="2960456A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18" w:type="dxa"/>
            <w:vAlign w:val="center"/>
          </w:tcPr>
          <w:p w14:paraId="22337531" w14:textId="464F87F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22</w:t>
            </w:r>
          </w:p>
        </w:tc>
      </w:tr>
      <w:tr w:rsidR="00296B86" w:rsidRPr="00954608" w14:paraId="25B0A1E1" w14:textId="77777777" w:rsidTr="00257005">
        <w:trPr>
          <w:trHeight w:val="274"/>
          <w:jc w:val="center"/>
        </w:trPr>
        <w:tc>
          <w:tcPr>
            <w:tcW w:w="704" w:type="dxa"/>
            <w:vMerge/>
            <w:vAlign w:val="center"/>
          </w:tcPr>
          <w:p w14:paraId="11BA4413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1D24B3E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OP_F114-OP_R073</w:t>
            </w:r>
          </w:p>
        </w:tc>
        <w:tc>
          <w:tcPr>
            <w:tcW w:w="713" w:type="dxa"/>
            <w:vAlign w:val="center"/>
          </w:tcPr>
          <w:p w14:paraId="6B9D682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809" w:type="dxa"/>
            <w:vAlign w:val="center"/>
          </w:tcPr>
          <w:p w14:paraId="10B1B02F" w14:textId="754F047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826" w:type="dxa"/>
            <w:vAlign w:val="center"/>
          </w:tcPr>
          <w:p w14:paraId="0BC0B30D" w14:textId="736C3561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14835</w:t>
            </w:r>
          </w:p>
        </w:tc>
        <w:tc>
          <w:tcPr>
            <w:tcW w:w="916" w:type="dxa"/>
            <w:vAlign w:val="center"/>
          </w:tcPr>
          <w:p w14:paraId="7AA1A122" w14:textId="1948C1C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308</w:t>
            </w:r>
          </w:p>
        </w:tc>
        <w:tc>
          <w:tcPr>
            <w:tcW w:w="709" w:type="dxa"/>
            <w:vAlign w:val="center"/>
          </w:tcPr>
          <w:p w14:paraId="25AF8406" w14:textId="182ED1A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700" w:type="dxa"/>
            <w:vAlign w:val="center"/>
          </w:tcPr>
          <w:p w14:paraId="59689898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1CB2E4D3" w14:textId="6D53B4FE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2.30</w:t>
            </w:r>
          </w:p>
        </w:tc>
        <w:tc>
          <w:tcPr>
            <w:tcW w:w="851" w:type="dxa"/>
            <w:vAlign w:val="center"/>
          </w:tcPr>
          <w:p w14:paraId="160131D2" w14:textId="3F536B09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39</w:t>
            </w:r>
          </w:p>
        </w:tc>
        <w:tc>
          <w:tcPr>
            <w:tcW w:w="850" w:type="dxa"/>
            <w:vAlign w:val="center"/>
          </w:tcPr>
          <w:p w14:paraId="46E0FD7C" w14:textId="7E3E0E5C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18" w:type="dxa"/>
            <w:vAlign w:val="center"/>
          </w:tcPr>
          <w:p w14:paraId="406960BA" w14:textId="741FDAC8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518</w:t>
            </w:r>
          </w:p>
        </w:tc>
      </w:tr>
      <w:tr w:rsidR="00296B86" w:rsidRPr="00954608" w14:paraId="1E38C4A5" w14:textId="77777777" w:rsidTr="00257005">
        <w:trPr>
          <w:trHeight w:val="278"/>
          <w:jc w:val="center"/>
        </w:trPr>
        <w:tc>
          <w:tcPr>
            <w:tcW w:w="704" w:type="dxa"/>
            <w:vMerge/>
            <w:vAlign w:val="center"/>
          </w:tcPr>
          <w:p w14:paraId="043EF43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7E2B42F5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KP_F020-OP_R073</w:t>
            </w:r>
          </w:p>
        </w:tc>
        <w:tc>
          <w:tcPr>
            <w:tcW w:w="713" w:type="dxa"/>
            <w:vAlign w:val="center"/>
          </w:tcPr>
          <w:p w14:paraId="5CB4A990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4-6</w:t>
            </w:r>
          </w:p>
        </w:tc>
        <w:tc>
          <w:tcPr>
            <w:tcW w:w="809" w:type="dxa"/>
            <w:vAlign w:val="center"/>
          </w:tcPr>
          <w:p w14:paraId="19D9DD32" w14:textId="173DB1C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826" w:type="dxa"/>
            <w:vAlign w:val="center"/>
          </w:tcPr>
          <w:p w14:paraId="56077F82" w14:textId="34DAD12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07226</w:t>
            </w:r>
          </w:p>
        </w:tc>
        <w:tc>
          <w:tcPr>
            <w:tcW w:w="916" w:type="dxa"/>
            <w:vAlign w:val="center"/>
          </w:tcPr>
          <w:p w14:paraId="78B38ED7" w14:textId="49968A2D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15917</w:t>
            </w:r>
          </w:p>
        </w:tc>
        <w:tc>
          <w:tcPr>
            <w:tcW w:w="709" w:type="dxa"/>
            <w:vAlign w:val="center"/>
          </w:tcPr>
          <w:p w14:paraId="1B7BCE89" w14:textId="572CE6E1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00" w:type="dxa"/>
            <w:vAlign w:val="center"/>
          </w:tcPr>
          <w:p w14:paraId="77AF1E21" w14:textId="77777777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850" w:type="dxa"/>
            <w:vAlign w:val="center"/>
          </w:tcPr>
          <w:p w14:paraId="1423D951" w14:textId="2DB9D450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82.44</w:t>
            </w:r>
          </w:p>
        </w:tc>
        <w:tc>
          <w:tcPr>
            <w:tcW w:w="851" w:type="dxa"/>
            <w:vAlign w:val="center"/>
          </w:tcPr>
          <w:p w14:paraId="3E54BFAF" w14:textId="4D12C25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850" w:type="dxa"/>
            <w:vAlign w:val="center"/>
          </w:tcPr>
          <w:p w14:paraId="544A6C72" w14:textId="63B5CC02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18" w:type="dxa"/>
            <w:vAlign w:val="center"/>
          </w:tcPr>
          <w:p w14:paraId="462F4361" w14:textId="05191283" w:rsidR="00296B86" w:rsidRPr="00954608" w:rsidRDefault="00296B86" w:rsidP="00296B86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342E6">
              <w:rPr>
                <w:rFonts w:cs="Times New Roman"/>
                <w:color w:val="000000"/>
                <w:sz w:val="18"/>
                <w:szCs w:val="18"/>
              </w:rPr>
              <w:t>381</w:t>
            </w:r>
          </w:p>
        </w:tc>
      </w:tr>
      <w:tr w:rsidR="00257005" w:rsidRPr="00954608" w14:paraId="3F351122" w14:textId="77777777" w:rsidTr="00257005">
        <w:trPr>
          <w:trHeight w:val="268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02DCB0B5" w14:textId="77777777" w:rsidR="00257005" w:rsidRPr="00954608" w:rsidRDefault="00257005" w:rsidP="00257005">
            <w:pPr>
              <w:ind w:left="113" w:right="113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gt;600</w:t>
            </w:r>
          </w:p>
        </w:tc>
        <w:tc>
          <w:tcPr>
            <w:tcW w:w="1706" w:type="dxa"/>
            <w:vAlign w:val="center"/>
          </w:tcPr>
          <w:p w14:paraId="6773BD29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OP_F114-OP_R121</w:t>
            </w:r>
          </w:p>
        </w:tc>
        <w:tc>
          <w:tcPr>
            <w:tcW w:w="713" w:type="dxa"/>
            <w:vAlign w:val="center"/>
          </w:tcPr>
          <w:p w14:paraId="5E2CAA95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09" w:type="dxa"/>
            <w:vAlign w:val="center"/>
          </w:tcPr>
          <w:p w14:paraId="7298FB0E" w14:textId="01FB9256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33.34</w:t>
            </w:r>
          </w:p>
        </w:tc>
        <w:tc>
          <w:tcPr>
            <w:tcW w:w="826" w:type="dxa"/>
            <w:vAlign w:val="center"/>
          </w:tcPr>
          <w:p w14:paraId="71E43B9F" w14:textId="2B2991E2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4389</w:t>
            </w:r>
          </w:p>
        </w:tc>
        <w:tc>
          <w:tcPr>
            <w:tcW w:w="916" w:type="dxa"/>
            <w:vAlign w:val="center"/>
          </w:tcPr>
          <w:p w14:paraId="5BD0468F" w14:textId="74CE5E1F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48754</w:t>
            </w:r>
          </w:p>
        </w:tc>
        <w:tc>
          <w:tcPr>
            <w:tcW w:w="709" w:type="dxa"/>
            <w:vAlign w:val="center"/>
          </w:tcPr>
          <w:p w14:paraId="602FC945" w14:textId="50475D38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700" w:type="dxa"/>
            <w:vAlign w:val="center"/>
          </w:tcPr>
          <w:p w14:paraId="2449366F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50" w:type="dxa"/>
            <w:vAlign w:val="center"/>
          </w:tcPr>
          <w:p w14:paraId="27B9F60D" w14:textId="7FD6C6AE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2.83</w:t>
            </w:r>
          </w:p>
        </w:tc>
        <w:tc>
          <w:tcPr>
            <w:tcW w:w="851" w:type="dxa"/>
            <w:vAlign w:val="center"/>
          </w:tcPr>
          <w:p w14:paraId="24210D44" w14:textId="6D9108FB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354</w:t>
            </w:r>
          </w:p>
        </w:tc>
        <w:tc>
          <w:tcPr>
            <w:tcW w:w="850" w:type="dxa"/>
            <w:vAlign w:val="center"/>
          </w:tcPr>
          <w:p w14:paraId="2306BA8E" w14:textId="7012641D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8" w:type="dxa"/>
            <w:vAlign w:val="center"/>
          </w:tcPr>
          <w:p w14:paraId="542F8CB0" w14:textId="4F3E1CEC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035</w:t>
            </w:r>
          </w:p>
        </w:tc>
      </w:tr>
      <w:tr w:rsidR="00257005" w:rsidRPr="00954608" w14:paraId="42EF338F" w14:textId="77777777" w:rsidTr="00257005">
        <w:trPr>
          <w:trHeight w:val="272"/>
          <w:jc w:val="center"/>
        </w:trPr>
        <w:tc>
          <w:tcPr>
            <w:tcW w:w="704" w:type="dxa"/>
            <w:vMerge/>
            <w:vAlign w:val="center"/>
          </w:tcPr>
          <w:p w14:paraId="71DF0CFB" w14:textId="77777777" w:rsidR="00257005" w:rsidRPr="00954608" w:rsidRDefault="00257005" w:rsidP="00257005">
            <w:pPr>
              <w:ind w:firstLine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501EBE7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KP_F020-OP_R121</w:t>
            </w:r>
          </w:p>
        </w:tc>
        <w:tc>
          <w:tcPr>
            <w:tcW w:w="713" w:type="dxa"/>
            <w:vAlign w:val="center"/>
          </w:tcPr>
          <w:p w14:paraId="05C3B3FF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4-9</w:t>
            </w:r>
          </w:p>
        </w:tc>
        <w:tc>
          <w:tcPr>
            <w:tcW w:w="809" w:type="dxa"/>
            <w:vAlign w:val="center"/>
          </w:tcPr>
          <w:p w14:paraId="3FDCDE28" w14:textId="2BFDC5FF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826" w:type="dxa"/>
            <w:vAlign w:val="center"/>
          </w:tcPr>
          <w:p w14:paraId="174377EE" w14:textId="41A18F7E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3673</w:t>
            </w:r>
          </w:p>
        </w:tc>
        <w:tc>
          <w:tcPr>
            <w:tcW w:w="916" w:type="dxa"/>
            <w:vAlign w:val="center"/>
          </w:tcPr>
          <w:p w14:paraId="125C9F4F" w14:textId="6E0AB60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49470</w:t>
            </w:r>
          </w:p>
        </w:tc>
        <w:tc>
          <w:tcPr>
            <w:tcW w:w="709" w:type="dxa"/>
            <w:vAlign w:val="center"/>
          </w:tcPr>
          <w:p w14:paraId="065855DF" w14:textId="33B067BF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700" w:type="dxa"/>
            <w:vAlign w:val="center"/>
          </w:tcPr>
          <w:p w14:paraId="05E2FA06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3-9</w:t>
            </w:r>
          </w:p>
        </w:tc>
        <w:tc>
          <w:tcPr>
            <w:tcW w:w="850" w:type="dxa"/>
            <w:vAlign w:val="center"/>
          </w:tcPr>
          <w:p w14:paraId="6F9E5985" w14:textId="0C97B223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2.93</w:t>
            </w:r>
          </w:p>
        </w:tc>
        <w:tc>
          <w:tcPr>
            <w:tcW w:w="851" w:type="dxa"/>
            <w:vAlign w:val="center"/>
          </w:tcPr>
          <w:p w14:paraId="28DD3D00" w14:textId="32999719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357</w:t>
            </w:r>
          </w:p>
        </w:tc>
        <w:tc>
          <w:tcPr>
            <w:tcW w:w="850" w:type="dxa"/>
            <w:vAlign w:val="center"/>
          </w:tcPr>
          <w:p w14:paraId="4A7A023D" w14:textId="49465E44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18" w:type="dxa"/>
            <w:vAlign w:val="center"/>
          </w:tcPr>
          <w:p w14:paraId="45B4C4D0" w14:textId="1CE870EA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97</w:t>
            </w:r>
          </w:p>
        </w:tc>
      </w:tr>
      <w:tr w:rsidR="00257005" w:rsidRPr="00954608" w14:paraId="642675D8" w14:textId="77777777" w:rsidTr="00257005">
        <w:trPr>
          <w:trHeight w:val="276"/>
          <w:jc w:val="center"/>
        </w:trPr>
        <w:tc>
          <w:tcPr>
            <w:tcW w:w="704" w:type="dxa"/>
            <w:vMerge/>
            <w:vAlign w:val="center"/>
          </w:tcPr>
          <w:p w14:paraId="6D99C02D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E6E6646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OP_F066-OP_R121</w:t>
            </w:r>
          </w:p>
        </w:tc>
        <w:tc>
          <w:tcPr>
            <w:tcW w:w="713" w:type="dxa"/>
            <w:vAlign w:val="center"/>
          </w:tcPr>
          <w:p w14:paraId="2C5662DF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5-9</w:t>
            </w:r>
          </w:p>
        </w:tc>
        <w:tc>
          <w:tcPr>
            <w:tcW w:w="809" w:type="dxa"/>
            <w:vAlign w:val="center"/>
          </w:tcPr>
          <w:p w14:paraId="091BDDE1" w14:textId="2BF621E8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33.47</w:t>
            </w:r>
          </w:p>
        </w:tc>
        <w:tc>
          <w:tcPr>
            <w:tcW w:w="826" w:type="dxa"/>
            <w:vAlign w:val="center"/>
          </w:tcPr>
          <w:p w14:paraId="0D1BC48D" w14:textId="1C7F8265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74691</w:t>
            </w:r>
          </w:p>
        </w:tc>
        <w:tc>
          <w:tcPr>
            <w:tcW w:w="916" w:type="dxa"/>
            <w:vAlign w:val="center"/>
          </w:tcPr>
          <w:p w14:paraId="7D501775" w14:textId="62BA309C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148452</w:t>
            </w:r>
          </w:p>
        </w:tc>
        <w:tc>
          <w:tcPr>
            <w:tcW w:w="709" w:type="dxa"/>
            <w:vAlign w:val="center"/>
          </w:tcPr>
          <w:p w14:paraId="04A0D33A" w14:textId="4B971785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00" w:type="dxa"/>
            <w:vAlign w:val="center"/>
          </w:tcPr>
          <w:p w14:paraId="28D404F4" w14:textId="77777777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4608">
              <w:rPr>
                <w:rFonts w:cs="Times New Roman"/>
                <w:color w:val="000000"/>
                <w:sz w:val="18"/>
              </w:rPr>
              <w:t>5-9</w:t>
            </w:r>
          </w:p>
        </w:tc>
        <w:tc>
          <w:tcPr>
            <w:tcW w:w="850" w:type="dxa"/>
            <w:vAlign w:val="center"/>
          </w:tcPr>
          <w:p w14:paraId="68CED6E9" w14:textId="2B9B3BC8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82.83</w:t>
            </w:r>
          </w:p>
        </w:tc>
        <w:tc>
          <w:tcPr>
            <w:tcW w:w="851" w:type="dxa"/>
            <w:vAlign w:val="center"/>
          </w:tcPr>
          <w:p w14:paraId="6217936A" w14:textId="7D5142C4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2354</w:t>
            </w:r>
          </w:p>
        </w:tc>
        <w:tc>
          <w:tcPr>
            <w:tcW w:w="850" w:type="dxa"/>
            <w:vAlign w:val="center"/>
          </w:tcPr>
          <w:p w14:paraId="3D7F437E" w14:textId="317B549C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8" w:type="dxa"/>
            <w:vAlign w:val="center"/>
          </w:tcPr>
          <w:p w14:paraId="564D0786" w14:textId="1C40790F" w:rsidR="00257005" w:rsidRPr="00954608" w:rsidRDefault="00257005" w:rsidP="00257005">
            <w:pPr>
              <w:ind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06A3D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</w:tr>
    </w:tbl>
    <w:p w14:paraId="45712EAA" w14:textId="37F4EA56" w:rsidR="004B3F7D" w:rsidRPr="00C928A8" w:rsidRDefault="004B3F7D" w:rsidP="00A84FFB">
      <w:pPr>
        <w:ind w:firstLine="0"/>
        <w:rPr>
          <w:rFonts w:cs="Times New Roman"/>
          <w:sz w:val="20"/>
          <w:szCs w:val="20"/>
        </w:rPr>
      </w:pPr>
      <w:r w:rsidRPr="00C928A8">
        <w:rPr>
          <w:rFonts w:cs="Times New Roman"/>
          <w:sz w:val="20"/>
          <w:szCs w:val="20"/>
        </w:rPr>
        <w:t>bp= base pair; LC= length category; VC= coverage at the variant level.</w:t>
      </w:r>
    </w:p>
    <w:p w14:paraId="2BB23553" w14:textId="77777777" w:rsidR="00A84FFB" w:rsidRPr="00C928A8" w:rsidRDefault="00A84FFB" w:rsidP="00A84FFB">
      <w:pPr>
        <w:ind w:firstLine="0"/>
        <w:rPr>
          <w:sz w:val="20"/>
          <w:szCs w:val="20"/>
          <w:shd w:val="clear" w:color="auto" w:fill="FFFFFF"/>
        </w:rPr>
      </w:pPr>
      <w:r w:rsidRPr="00C928A8">
        <w:rPr>
          <w:sz w:val="20"/>
          <w:szCs w:val="20"/>
          <w:shd w:val="clear" w:color="auto" w:fill="FFFFFF"/>
        </w:rPr>
        <w:t xml:space="preserve">VC was estimated as the number of matches divided by the number of ASVs in the database (223143 in the oral-bacteria and 2842 in the oral-archaea). </w:t>
      </w:r>
    </w:p>
    <w:p w14:paraId="6EB48A77" w14:textId="77777777" w:rsidR="00A84FFB" w:rsidRPr="00C928A8" w:rsidRDefault="00A84FFB" w:rsidP="00A84FFB">
      <w:pPr>
        <w:autoSpaceDE w:val="0"/>
        <w:autoSpaceDN w:val="0"/>
        <w:adjustRightInd w:val="0"/>
        <w:ind w:firstLine="0"/>
        <w:rPr>
          <w:sz w:val="20"/>
          <w:szCs w:val="20"/>
        </w:rPr>
      </w:pPr>
    </w:p>
    <w:p w14:paraId="6DF7691D" w14:textId="77777777" w:rsidR="004B3F7D" w:rsidRPr="00C928A8" w:rsidRDefault="004B3F7D" w:rsidP="004B3F7D">
      <w:pPr>
        <w:spacing w:line="480" w:lineRule="auto"/>
        <w:ind w:firstLine="0"/>
        <w:rPr>
          <w:sz w:val="20"/>
          <w:szCs w:val="20"/>
        </w:rPr>
      </w:pPr>
    </w:p>
    <w:sectPr w:rsidR="004B3F7D" w:rsidRPr="00C928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wNrQ0NzYwtTQyNbBQ0lEKTi0uzszPAykwrgUAf00buSwAAAA="/>
  </w:docVars>
  <w:rsids>
    <w:rsidRoot w:val="004B3F7D"/>
    <w:rsid w:val="00000911"/>
    <w:rsid w:val="0000208D"/>
    <w:rsid w:val="0000724D"/>
    <w:rsid w:val="00012CE2"/>
    <w:rsid w:val="0001686A"/>
    <w:rsid w:val="000228DF"/>
    <w:rsid w:val="00025E51"/>
    <w:rsid w:val="00030ECA"/>
    <w:rsid w:val="00031BA6"/>
    <w:rsid w:val="00031C61"/>
    <w:rsid w:val="00032DF1"/>
    <w:rsid w:val="000330A7"/>
    <w:rsid w:val="000461E9"/>
    <w:rsid w:val="000474F2"/>
    <w:rsid w:val="0005230E"/>
    <w:rsid w:val="0005488E"/>
    <w:rsid w:val="0006027D"/>
    <w:rsid w:val="0006361F"/>
    <w:rsid w:val="000637AA"/>
    <w:rsid w:val="00064102"/>
    <w:rsid w:val="00067C75"/>
    <w:rsid w:val="00072417"/>
    <w:rsid w:val="000728AF"/>
    <w:rsid w:val="0009243C"/>
    <w:rsid w:val="00093CBA"/>
    <w:rsid w:val="00094D1D"/>
    <w:rsid w:val="00096F66"/>
    <w:rsid w:val="000A186D"/>
    <w:rsid w:val="000A7820"/>
    <w:rsid w:val="000A7E05"/>
    <w:rsid w:val="000B358D"/>
    <w:rsid w:val="000B3F42"/>
    <w:rsid w:val="000B6A7A"/>
    <w:rsid w:val="000C4409"/>
    <w:rsid w:val="000C50C9"/>
    <w:rsid w:val="000C5C7D"/>
    <w:rsid w:val="000C7326"/>
    <w:rsid w:val="000D2BDD"/>
    <w:rsid w:val="000E4D39"/>
    <w:rsid w:val="000E6493"/>
    <w:rsid w:val="000F008D"/>
    <w:rsid w:val="0010146F"/>
    <w:rsid w:val="00102DA4"/>
    <w:rsid w:val="001038B1"/>
    <w:rsid w:val="001073B2"/>
    <w:rsid w:val="00110432"/>
    <w:rsid w:val="00114751"/>
    <w:rsid w:val="001242BA"/>
    <w:rsid w:val="001247D3"/>
    <w:rsid w:val="00126726"/>
    <w:rsid w:val="001315DF"/>
    <w:rsid w:val="00133CEB"/>
    <w:rsid w:val="001407B4"/>
    <w:rsid w:val="00140D88"/>
    <w:rsid w:val="00151DE8"/>
    <w:rsid w:val="00154FC7"/>
    <w:rsid w:val="00155239"/>
    <w:rsid w:val="00155D08"/>
    <w:rsid w:val="00156294"/>
    <w:rsid w:val="00162708"/>
    <w:rsid w:val="00164B69"/>
    <w:rsid w:val="00167D46"/>
    <w:rsid w:val="0017134B"/>
    <w:rsid w:val="00171BF1"/>
    <w:rsid w:val="00180330"/>
    <w:rsid w:val="001A01C6"/>
    <w:rsid w:val="001A3CF2"/>
    <w:rsid w:val="001C43A9"/>
    <w:rsid w:val="001D0C01"/>
    <w:rsid w:val="001D163C"/>
    <w:rsid w:val="001D2AE1"/>
    <w:rsid w:val="001D325A"/>
    <w:rsid w:val="001D7BAB"/>
    <w:rsid w:val="001E1DAD"/>
    <w:rsid w:val="001F35A4"/>
    <w:rsid w:val="001F46AA"/>
    <w:rsid w:val="001F46D6"/>
    <w:rsid w:val="0020226E"/>
    <w:rsid w:val="00206F6E"/>
    <w:rsid w:val="00207098"/>
    <w:rsid w:val="0020795B"/>
    <w:rsid w:val="00211FCF"/>
    <w:rsid w:val="00216119"/>
    <w:rsid w:val="00222C7C"/>
    <w:rsid w:val="00226F24"/>
    <w:rsid w:val="0023083A"/>
    <w:rsid w:val="00244B38"/>
    <w:rsid w:val="0024614E"/>
    <w:rsid w:val="00251D05"/>
    <w:rsid w:val="002566C2"/>
    <w:rsid w:val="00257005"/>
    <w:rsid w:val="0025701B"/>
    <w:rsid w:val="00264156"/>
    <w:rsid w:val="00271CE4"/>
    <w:rsid w:val="00275F6E"/>
    <w:rsid w:val="00280ABC"/>
    <w:rsid w:val="00281C59"/>
    <w:rsid w:val="00282D39"/>
    <w:rsid w:val="00285EA5"/>
    <w:rsid w:val="00286707"/>
    <w:rsid w:val="002914B7"/>
    <w:rsid w:val="00294C07"/>
    <w:rsid w:val="00296B86"/>
    <w:rsid w:val="00296CA0"/>
    <w:rsid w:val="002A1380"/>
    <w:rsid w:val="002A4CB9"/>
    <w:rsid w:val="002B4543"/>
    <w:rsid w:val="002B52EF"/>
    <w:rsid w:val="002B685F"/>
    <w:rsid w:val="002C12DF"/>
    <w:rsid w:val="002C4830"/>
    <w:rsid w:val="002C4C95"/>
    <w:rsid w:val="002D5DFB"/>
    <w:rsid w:val="002D7C87"/>
    <w:rsid w:val="002E399C"/>
    <w:rsid w:val="002E4DE9"/>
    <w:rsid w:val="002E51FC"/>
    <w:rsid w:val="002E68D6"/>
    <w:rsid w:val="002F2122"/>
    <w:rsid w:val="002F2CDE"/>
    <w:rsid w:val="002F398A"/>
    <w:rsid w:val="002F59A6"/>
    <w:rsid w:val="00306309"/>
    <w:rsid w:val="00313351"/>
    <w:rsid w:val="00315F12"/>
    <w:rsid w:val="003225F7"/>
    <w:rsid w:val="00323EBF"/>
    <w:rsid w:val="003331C9"/>
    <w:rsid w:val="00334F41"/>
    <w:rsid w:val="00336C07"/>
    <w:rsid w:val="0034164A"/>
    <w:rsid w:val="00353D3D"/>
    <w:rsid w:val="003609FE"/>
    <w:rsid w:val="003631AD"/>
    <w:rsid w:val="00364C6B"/>
    <w:rsid w:val="00370B5C"/>
    <w:rsid w:val="00373198"/>
    <w:rsid w:val="003770AA"/>
    <w:rsid w:val="00377D49"/>
    <w:rsid w:val="0038150B"/>
    <w:rsid w:val="003A38EB"/>
    <w:rsid w:val="003A5063"/>
    <w:rsid w:val="003B1C39"/>
    <w:rsid w:val="003B22EF"/>
    <w:rsid w:val="003B2A25"/>
    <w:rsid w:val="003B3D9F"/>
    <w:rsid w:val="003B4304"/>
    <w:rsid w:val="003B49D0"/>
    <w:rsid w:val="003B7F22"/>
    <w:rsid w:val="003C464E"/>
    <w:rsid w:val="003D3DAE"/>
    <w:rsid w:val="003D7190"/>
    <w:rsid w:val="003E3BB9"/>
    <w:rsid w:val="003E5322"/>
    <w:rsid w:val="003F1CFC"/>
    <w:rsid w:val="003F25F4"/>
    <w:rsid w:val="003F4235"/>
    <w:rsid w:val="003F7965"/>
    <w:rsid w:val="00400B65"/>
    <w:rsid w:val="0040193C"/>
    <w:rsid w:val="004024D0"/>
    <w:rsid w:val="004105B3"/>
    <w:rsid w:val="00410669"/>
    <w:rsid w:val="00414FA4"/>
    <w:rsid w:val="00416C51"/>
    <w:rsid w:val="00417865"/>
    <w:rsid w:val="0042155F"/>
    <w:rsid w:val="00421971"/>
    <w:rsid w:val="00421DC1"/>
    <w:rsid w:val="00423ADB"/>
    <w:rsid w:val="0044176C"/>
    <w:rsid w:val="004430B2"/>
    <w:rsid w:val="004432F1"/>
    <w:rsid w:val="00452035"/>
    <w:rsid w:val="004520FD"/>
    <w:rsid w:val="00460E71"/>
    <w:rsid w:val="00460F89"/>
    <w:rsid w:val="004674D6"/>
    <w:rsid w:val="00473721"/>
    <w:rsid w:val="0048005B"/>
    <w:rsid w:val="00481CE1"/>
    <w:rsid w:val="004822A5"/>
    <w:rsid w:val="00483D7E"/>
    <w:rsid w:val="00485867"/>
    <w:rsid w:val="004861C1"/>
    <w:rsid w:val="00486B86"/>
    <w:rsid w:val="00486EA2"/>
    <w:rsid w:val="004903C8"/>
    <w:rsid w:val="00491A66"/>
    <w:rsid w:val="004934E1"/>
    <w:rsid w:val="004A0F8C"/>
    <w:rsid w:val="004A1C53"/>
    <w:rsid w:val="004A1D39"/>
    <w:rsid w:val="004B1DDD"/>
    <w:rsid w:val="004B3F7D"/>
    <w:rsid w:val="004B61A1"/>
    <w:rsid w:val="004C0725"/>
    <w:rsid w:val="004C5143"/>
    <w:rsid w:val="004E49E5"/>
    <w:rsid w:val="004E5B8E"/>
    <w:rsid w:val="004E5C22"/>
    <w:rsid w:val="004F2B90"/>
    <w:rsid w:val="004F3165"/>
    <w:rsid w:val="004F6535"/>
    <w:rsid w:val="004F712A"/>
    <w:rsid w:val="005008ED"/>
    <w:rsid w:val="005025B0"/>
    <w:rsid w:val="0050304B"/>
    <w:rsid w:val="00503F21"/>
    <w:rsid w:val="0050501D"/>
    <w:rsid w:val="0050564F"/>
    <w:rsid w:val="00511B82"/>
    <w:rsid w:val="00513B32"/>
    <w:rsid w:val="005151A6"/>
    <w:rsid w:val="00522197"/>
    <w:rsid w:val="00522A2E"/>
    <w:rsid w:val="005238ED"/>
    <w:rsid w:val="00527D05"/>
    <w:rsid w:val="005322A5"/>
    <w:rsid w:val="00534859"/>
    <w:rsid w:val="00540ABF"/>
    <w:rsid w:val="005428AD"/>
    <w:rsid w:val="00543D36"/>
    <w:rsid w:val="005446A5"/>
    <w:rsid w:val="005464D1"/>
    <w:rsid w:val="00552EDF"/>
    <w:rsid w:val="00554184"/>
    <w:rsid w:val="00565131"/>
    <w:rsid w:val="00566A13"/>
    <w:rsid w:val="00570DE7"/>
    <w:rsid w:val="005808D8"/>
    <w:rsid w:val="00582BE1"/>
    <w:rsid w:val="00584D2C"/>
    <w:rsid w:val="005866CB"/>
    <w:rsid w:val="005903B6"/>
    <w:rsid w:val="0059146E"/>
    <w:rsid w:val="00592BDC"/>
    <w:rsid w:val="00595971"/>
    <w:rsid w:val="00596415"/>
    <w:rsid w:val="005A3A1D"/>
    <w:rsid w:val="005B21FA"/>
    <w:rsid w:val="005B3C47"/>
    <w:rsid w:val="005B604D"/>
    <w:rsid w:val="005B73AD"/>
    <w:rsid w:val="005B7733"/>
    <w:rsid w:val="005B79DA"/>
    <w:rsid w:val="005C5084"/>
    <w:rsid w:val="005D25AD"/>
    <w:rsid w:val="005D41E2"/>
    <w:rsid w:val="005E0952"/>
    <w:rsid w:val="005E0A58"/>
    <w:rsid w:val="005E4DFA"/>
    <w:rsid w:val="005E5BDE"/>
    <w:rsid w:val="005E7EE1"/>
    <w:rsid w:val="005F0AE0"/>
    <w:rsid w:val="005F4564"/>
    <w:rsid w:val="005F66E2"/>
    <w:rsid w:val="00604B08"/>
    <w:rsid w:val="00610929"/>
    <w:rsid w:val="0061230B"/>
    <w:rsid w:val="00613253"/>
    <w:rsid w:val="006153C3"/>
    <w:rsid w:val="006166F0"/>
    <w:rsid w:val="00617F36"/>
    <w:rsid w:val="006204FA"/>
    <w:rsid w:val="00626178"/>
    <w:rsid w:val="00630325"/>
    <w:rsid w:val="00630994"/>
    <w:rsid w:val="00635308"/>
    <w:rsid w:val="006356A3"/>
    <w:rsid w:val="006362B7"/>
    <w:rsid w:val="00647962"/>
    <w:rsid w:val="00654FE2"/>
    <w:rsid w:val="0065526C"/>
    <w:rsid w:val="00656DEF"/>
    <w:rsid w:val="006630A4"/>
    <w:rsid w:val="00663431"/>
    <w:rsid w:val="006658E2"/>
    <w:rsid w:val="00666448"/>
    <w:rsid w:val="00667060"/>
    <w:rsid w:val="00667166"/>
    <w:rsid w:val="006709AA"/>
    <w:rsid w:val="00671AFF"/>
    <w:rsid w:val="0067389B"/>
    <w:rsid w:val="00674C1B"/>
    <w:rsid w:val="00676E8D"/>
    <w:rsid w:val="006812D2"/>
    <w:rsid w:val="00682C3F"/>
    <w:rsid w:val="006850CE"/>
    <w:rsid w:val="006866ED"/>
    <w:rsid w:val="00691D10"/>
    <w:rsid w:val="0069280E"/>
    <w:rsid w:val="006A2EDF"/>
    <w:rsid w:val="006B186B"/>
    <w:rsid w:val="006B4752"/>
    <w:rsid w:val="006B5276"/>
    <w:rsid w:val="006C1358"/>
    <w:rsid w:val="006C18F2"/>
    <w:rsid w:val="006C3EBA"/>
    <w:rsid w:val="006C3F85"/>
    <w:rsid w:val="006C7B87"/>
    <w:rsid w:val="006D2E66"/>
    <w:rsid w:val="006D6058"/>
    <w:rsid w:val="006D654B"/>
    <w:rsid w:val="006D6B78"/>
    <w:rsid w:val="006E434A"/>
    <w:rsid w:val="006E52DD"/>
    <w:rsid w:val="006E5F47"/>
    <w:rsid w:val="006F10DF"/>
    <w:rsid w:val="006F1B65"/>
    <w:rsid w:val="006F2781"/>
    <w:rsid w:val="006F3EFB"/>
    <w:rsid w:val="006F4F14"/>
    <w:rsid w:val="006F541E"/>
    <w:rsid w:val="00703AB9"/>
    <w:rsid w:val="00704889"/>
    <w:rsid w:val="0071260A"/>
    <w:rsid w:val="00716490"/>
    <w:rsid w:val="00716FEA"/>
    <w:rsid w:val="00723617"/>
    <w:rsid w:val="00726685"/>
    <w:rsid w:val="00727D32"/>
    <w:rsid w:val="00730DC0"/>
    <w:rsid w:val="007329B8"/>
    <w:rsid w:val="00735BD5"/>
    <w:rsid w:val="00737D0C"/>
    <w:rsid w:val="00744F9D"/>
    <w:rsid w:val="00746CF4"/>
    <w:rsid w:val="00746D2A"/>
    <w:rsid w:val="007560F2"/>
    <w:rsid w:val="00761470"/>
    <w:rsid w:val="00762837"/>
    <w:rsid w:val="00763348"/>
    <w:rsid w:val="0076564A"/>
    <w:rsid w:val="00765CC8"/>
    <w:rsid w:val="0077121C"/>
    <w:rsid w:val="0077471B"/>
    <w:rsid w:val="00796410"/>
    <w:rsid w:val="007A6572"/>
    <w:rsid w:val="007A70DB"/>
    <w:rsid w:val="007B0393"/>
    <w:rsid w:val="007B2117"/>
    <w:rsid w:val="007B2C53"/>
    <w:rsid w:val="007B3C22"/>
    <w:rsid w:val="007B47E4"/>
    <w:rsid w:val="007B4A47"/>
    <w:rsid w:val="007B6387"/>
    <w:rsid w:val="007C30CD"/>
    <w:rsid w:val="007C4DFE"/>
    <w:rsid w:val="007C562A"/>
    <w:rsid w:val="007C5AD9"/>
    <w:rsid w:val="007C6A69"/>
    <w:rsid w:val="007D3BAD"/>
    <w:rsid w:val="007D4B05"/>
    <w:rsid w:val="007D6F70"/>
    <w:rsid w:val="007D7170"/>
    <w:rsid w:val="007D7690"/>
    <w:rsid w:val="007E21E7"/>
    <w:rsid w:val="007E25F7"/>
    <w:rsid w:val="007E2D4B"/>
    <w:rsid w:val="007E2EA0"/>
    <w:rsid w:val="007E3262"/>
    <w:rsid w:val="007E6EDB"/>
    <w:rsid w:val="007F06C9"/>
    <w:rsid w:val="007F3214"/>
    <w:rsid w:val="007F76C5"/>
    <w:rsid w:val="00800F63"/>
    <w:rsid w:val="00805D24"/>
    <w:rsid w:val="008060C9"/>
    <w:rsid w:val="0080630E"/>
    <w:rsid w:val="00807432"/>
    <w:rsid w:val="008126B1"/>
    <w:rsid w:val="00813761"/>
    <w:rsid w:val="00817098"/>
    <w:rsid w:val="008215FD"/>
    <w:rsid w:val="00825547"/>
    <w:rsid w:val="00827339"/>
    <w:rsid w:val="00827342"/>
    <w:rsid w:val="0083070B"/>
    <w:rsid w:val="00833D9D"/>
    <w:rsid w:val="008341A8"/>
    <w:rsid w:val="00836596"/>
    <w:rsid w:val="00836D71"/>
    <w:rsid w:val="0084269C"/>
    <w:rsid w:val="0084621C"/>
    <w:rsid w:val="008505A1"/>
    <w:rsid w:val="00860912"/>
    <w:rsid w:val="00862C11"/>
    <w:rsid w:val="00865518"/>
    <w:rsid w:val="008671AF"/>
    <w:rsid w:val="008712D1"/>
    <w:rsid w:val="0087175C"/>
    <w:rsid w:val="0087298A"/>
    <w:rsid w:val="00875124"/>
    <w:rsid w:val="008758C6"/>
    <w:rsid w:val="00881868"/>
    <w:rsid w:val="00883C24"/>
    <w:rsid w:val="00890A49"/>
    <w:rsid w:val="008949AD"/>
    <w:rsid w:val="008978B9"/>
    <w:rsid w:val="008A1D31"/>
    <w:rsid w:val="008B076B"/>
    <w:rsid w:val="008B1D64"/>
    <w:rsid w:val="008C4C9D"/>
    <w:rsid w:val="008D4846"/>
    <w:rsid w:val="008D544D"/>
    <w:rsid w:val="008E0781"/>
    <w:rsid w:val="008E12BD"/>
    <w:rsid w:val="008E3FAB"/>
    <w:rsid w:val="008E5F39"/>
    <w:rsid w:val="008F1491"/>
    <w:rsid w:val="008F2792"/>
    <w:rsid w:val="008F4016"/>
    <w:rsid w:val="008F6E02"/>
    <w:rsid w:val="008F7494"/>
    <w:rsid w:val="00902C72"/>
    <w:rsid w:val="00903C23"/>
    <w:rsid w:val="00903FE8"/>
    <w:rsid w:val="00906BCB"/>
    <w:rsid w:val="009215C7"/>
    <w:rsid w:val="00923CA0"/>
    <w:rsid w:val="00926610"/>
    <w:rsid w:val="00932B9A"/>
    <w:rsid w:val="0093632E"/>
    <w:rsid w:val="00954CA8"/>
    <w:rsid w:val="0095564A"/>
    <w:rsid w:val="00966402"/>
    <w:rsid w:val="0097070A"/>
    <w:rsid w:val="009774BB"/>
    <w:rsid w:val="00981FF7"/>
    <w:rsid w:val="00983724"/>
    <w:rsid w:val="00985F5D"/>
    <w:rsid w:val="009869C0"/>
    <w:rsid w:val="00987DE4"/>
    <w:rsid w:val="009976F2"/>
    <w:rsid w:val="009A4341"/>
    <w:rsid w:val="009A522E"/>
    <w:rsid w:val="009A55BC"/>
    <w:rsid w:val="009A7121"/>
    <w:rsid w:val="009B168C"/>
    <w:rsid w:val="009B1CE7"/>
    <w:rsid w:val="009B4CD6"/>
    <w:rsid w:val="009B6E1E"/>
    <w:rsid w:val="009C2620"/>
    <w:rsid w:val="009C4B38"/>
    <w:rsid w:val="009C6A58"/>
    <w:rsid w:val="009D2BDD"/>
    <w:rsid w:val="009D3D36"/>
    <w:rsid w:val="009D71EA"/>
    <w:rsid w:val="009E3BF2"/>
    <w:rsid w:val="009E498B"/>
    <w:rsid w:val="009F65BC"/>
    <w:rsid w:val="009F76AD"/>
    <w:rsid w:val="00A01AE3"/>
    <w:rsid w:val="00A0266F"/>
    <w:rsid w:val="00A03912"/>
    <w:rsid w:val="00A06DAC"/>
    <w:rsid w:val="00A07CD9"/>
    <w:rsid w:val="00A118D4"/>
    <w:rsid w:val="00A125A7"/>
    <w:rsid w:val="00A14EDE"/>
    <w:rsid w:val="00A1599F"/>
    <w:rsid w:val="00A265DA"/>
    <w:rsid w:val="00A41803"/>
    <w:rsid w:val="00A41E8C"/>
    <w:rsid w:val="00A44D82"/>
    <w:rsid w:val="00A50E5F"/>
    <w:rsid w:val="00A51D11"/>
    <w:rsid w:val="00A5605E"/>
    <w:rsid w:val="00A57E3E"/>
    <w:rsid w:val="00A6053D"/>
    <w:rsid w:val="00A67B31"/>
    <w:rsid w:val="00A71685"/>
    <w:rsid w:val="00A7416E"/>
    <w:rsid w:val="00A80A2D"/>
    <w:rsid w:val="00A81CF5"/>
    <w:rsid w:val="00A83A7C"/>
    <w:rsid w:val="00A84734"/>
    <w:rsid w:val="00A848B4"/>
    <w:rsid w:val="00A84FFB"/>
    <w:rsid w:val="00A86F43"/>
    <w:rsid w:val="00A872A3"/>
    <w:rsid w:val="00A913FD"/>
    <w:rsid w:val="00A91EA7"/>
    <w:rsid w:val="00A9279D"/>
    <w:rsid w:val="00A94D1B"/>
    <w:rsid w:val="00AA15A3"/>
    <w:rsid w:val="00AA2AFD"/>
    <w:rsid w:val="00AB69F8"/>
    <w:rsid w:val="00AC0447"/>
    <w:rsid w:val="00AC1184"/>
    <w:rsid w:val="00AC37AA"/>
    <w:rsid w:val="00AD1714"/>
    <w:rsid w:val="00AD2D69"/>
    <w:rsid w:val="00AE048B"/>
    <w:rsid w:val="00AE23EF"/>
    <w:rsid w:val="00AE3F0E"/>
    <w:rsid w:val="00AF4B1E"/>
    <w:rsid w:val="00B01DD5"/>
    <w:rsid w:val="00B075F8"/>
    <w:rsid w:val="00B1048E"/>
    <w:rsid w:val="00B106DE"/>
    <w:rsid w:val="00B109ED"/>
    <w:rsid w:val="00B134C7"/>
    <w:rsid w:val="00B141DB"/>
    <w:rsid w:val="00B1474C"/>
    <w:rsid w:val="00B15F3C"/>
    <w:rsid w:val="00B1609E"/>
    <w:rsid w:val="00B241E3"/>
    <w:rsid w:val="00B27B8F"/>
    <w:rsid w:val="00B352C0"/>
    <w:rsid w:val="00B4300A"/>
    <w:rsid w:val="00B44FE0"/>
    <w:rsid w:val="00B47A3D"/>
    <w:rsid w:val="00B5424B"/>
    <w:rsid w:val="00B55EF3"/>
    <w:rsid w:val="00B6485C"/>
    <w:rsid w:val="00B66BE1"/>
    <w:rsid w:val="00B6749D"/>
    <w:rsid w:val="00B706ED"/>
    <w:rsid w:val="00B71462"/>
    <w:rsid w:val="00B716DB"/>
    <w:rsid w:val="00B7194A"/>
    <w:rsid w:val="00B71EB8"/>
    <w:rsid w:val="00B85330"/>
    <w:rsid w:val="00B87589"/>
    <w:rsid w:val="00BA2A92"/>
    <w:rsid w:val="00BA3887"/>
    <w:rsid w:val="00BA4199"/>
    <w:rsid w:val="00BA52C4"/>
    <w:rsid w:val="00BB575E"/>
    <w:rsid w:val="00BB7E6A"/>
    <w:rsid w:val="00BC04D1"/>
    <w:rsid w:val="00BC0ABE"/>
    <w:rsid w:val="00BD23BD"/>
    <w:rsid w:val="00BD48F4"/>
    <w:rsid w:val="00BE0F71"/>
    <w:rsid w:val="00BE25C4"/>
    <w:rsid w:val="00BE3314"/>
    <w:rsid w:val="00BE380C"/>
    <w:rsid w:val="00BF4054"/>
    <w:rsid w:val="00BF5DCF"/>
    <w:rsid w:val="00C02C4B"/>
    <w:rsid w:val="00C20B35"/>
    <w:rsid w:val="00C20F44"/>
    <w:rsid w:val="00C22724"/>
    <w:rsid w:val="00C3325B"/>
    <w:rsid w:val="00C3654D"/>
    <w:rsid w:val="00C37089"/>
    <w:rsid w:val="00C4344C"/>
    <w:rsid w:val="00C50BDF"/>
    <w:rsid w:val="00C51123"/>
    <w:rsid w:val="00C52563"/>
    <w:rsid w:val="00C53E0C"/>
    <w:rsid w:val="00C57D35"/>
    <w:rsid w:val="00C604FC"/>
    <w:rsid w:val="00C61CB3"/>
    <w:rsid w:val="00C64B3B"/>
    <w:rsid w:val="00C74D54"/>
    <w:rsid w:val="00C75835"/>
    <w:rsid w:val="00C77B22"/>
    <w:rsid w:val="00C910E3"/>
    <w:rsid w:val="00C928A8"/>
    <w:rsid w:val="00C94C36"/>
    <w:rsid w:val="00CA1201"/>
    <w:rsid w:val="00CA1B9B"/>
    <w:rsid w:val="00CA1F70"/>
    <w:rsid w:val="00CA49C1"/>
    <w:rsid w:val="00CA6989"/>
    <w:rsid w:val="00CA71F4"/>
    <w:rsid w:val="00CB09FF"/>
    <w:rsid w:val="00CB19F9"/>
    <w:rsid w:val="00CB20F7"/>
    <w:rsid w:val="00CB3A0A"/>
    <w:rsid w:val="00CB3D06"/>
    <w:rsid w:val="00CC141A"/>
    <w:rsid w:val="00CC20E6"/>
    <w:rsid w:val="00CC5ACA"/>
    <w:rsid w:val="00CD762E"/>
    <w:rsid w:val="00CD78BC"/>
    <w:rsid w:val="00CF5660"/>
    <w:rsid w:val="00CF6BB8"/>
    <w:rsid w:val="00D0185F"/>
    <w:rsid w:val="00D02902"/>
    <w:rsid w:val="00D10493"/>
    <w:rsid w:val="00D160F6"/>
    <w:rsid w:val="00D1650D"/>
    <w:rsid w:val="00D21276"/>
    <w:rsid w:val="00D21633"/>
    <w:rsid w:val="00D229F1"/>
    <w:rsid w:val="00D25530"/>
    <w:rsid w:val="00D31292"/>
    <w:rsid w:val="00D37C56"/>
    <w:rsid w:val="00D445E4"/>
    <w:rsid w:val="00D45A6C"/>
    <w:rsid w:val="00D51474"/>
    <w:rsid w:val="00D52114"/>
    <w:rsid w:val="00D5471D"/>
    <w:rsid w:val="00D612FC"/>
    <w:rsid w:val="00D61830"/>
    <w:rsid w:val="00D620FE"/>
    <w:rsid w:val="00D627C1"/>
    <w:rsid w:val="00D62847"/>
    <w:rsid w:val="00D65A85"/>
    <w:rsid w:val="00D74E5A"/>
    <w:rsid w:val="00D82DC1"/>
    <w:rsid w:val="00D86774"/>
    <w:rsid w:val="00D871F8"/>
    <w:rsid w:val="00D92735"/>
    <w:rsid w:val="00D95783"/>
    <w:rsid w:val="00D957ED"/>
    <w:rsid w:val="00D95BA2"/>
    <w:rsid w:val="00D962AC"/>
    <w:rsid w:val="00D96CCD"/>
    <w:rsid w:val="00DA36C5"/>
    <w:rsid w:val="00DC001F"/>
    <w:rsid w:val="00DC17EA"/>
    <w:rsid w:val="00DC3057"/>
    <w:rsid w:val="00DC73A9"/>
    <w:rsid w:val="00DD0E3F"/>
    <w:rsid w:val="00DD1FD1"/>
    <w:rsid w:val="00DD5545"/>
    <w:rsid w:val="00DD57F0"/>
    <w:rsid w:val="00DD72D3"/>
    <w:rsid w:val="00DE2CE4"/>
    <w:rsid w:val="00DE3CD6"/>
    <w:rsid w:val="00DE4419"/>
    <w:rsid w:val="00DE61BA"/>
    <w:rsid w:val="00DF1EB6"/>
    <w:rsid w:val="00E007F5"/>
    <w:rsid w:val="00E00E63"/>
    <w:rsid w:val="00E01CBA"/>
    <w:rsid w:val="00E07EC7"/>
    <w:rsid w:val="00E20566"/>
    <w:rsid w:val="00E24374"/>
    <w:rsid w:val="00E2793D"/>
    <w:rsid w:val="00E3052F"/>
    <w:rsid w:val="00E31C92"/>
    <w:rsid w:val="00E3369A"/>
    <w:rsid w:val="00E33BF5"/>
    <w:rsid w:val="00E369BE"/>
    <w:rsid w:val="00E419BA"/>
    <w:rsid w:val="00E42E0C"/>
    <w:rsid w:val="00E45028"/>
    <w:rsid w:val="00E451C9"/>
    <w:rsid w:val="00E518F6"/>
    <w:rsid w:val="00E53501"/>
    <w:rsid w:val="00E5477A"/>
    <w:rsid w:val="00E5708A"/>
    <w:rsid w:val="00E606B2"/>
    <w:rsid w:val="00E62E8F"/>
    <w:rsid w:val="00E754DA"/>
    <w:rsid w:val="00E759A6"/>
    <w:rsid w:val="00E82B31"/>
    <w:rsid w:val="00E87A61"/>
    <w:rsid w:val="00E91B33"/>
    <w:rsid w:val="00EA0709"/>
    <w:rsid w:val="00EA1760"/>
    <w:rsid w:val="00EA4C68"/>
    <w:rsid w:val="00EB2750"/>
    <w:rsid w:val="00EB7F6E"/>
    <w:rsid w:val="00ED2AA8"/>
    <w:rsid w:val="00ED586B"/>
    <w:rsid w:val="00EE2233"/>
    <w:rsid w:val="00EE3392"/>
    <w:rsid w:val="00EE7D01"/>
    <w:rsid w:val="00EF4F9E"/>
    <w:rsid w:val="00F1070E"/>
    <w:rsid w:val="00F14C25"/>
    <w:rsid w:val="00F1697D"/>
    <w:rsid w:val="00F24B77"/>
    <w:rsid w:val="00F27B0C"/>
    <w:rsid w:val="00F33697"/>
    <w:rsid w:val="00F35B31"/>
    <w:rsid w:val="00F434F0"/>
    <w:rsid w:val="00F46C17"/>
    <w:rsid w:val="00F552D2"/>
    <w:rsid w:val="00F660CA"/>
    <w:rsid w:val="00F676EB"/>
    <w:rsid w:val="00F7158E"/>
    <w:rsid w:val="00F725E0"/>
    <w:rsid w:val="00F72E55"/>
    <w:rsid w:val="00F7300C"/>
    <w:rsid w:val="00F75F53"/>
    <w:rsid w:val="00F82849"/>
    <w:rsid w:val="00F9106A"/>
    <w:rsid w:val="00F97815"/>
    <w:rsid w:val="00FA2202"/>
    <w:rsid w:val="00FA69C0"/>
    <w:rsid w:val="00FB0471"/>
    <w:rsid w:val="00FB0922"/>
    <w:rsid w:val="00FB12CC"/>
    <w:rsid w:val="00FB7BE2"/>
    <w:rsid w:val="00FC03AF"/>
    <w:rsid w:val="00FC0A68"/>
    <w:rsid w:val="00FC1C04"/>
    <w:rsid w:val="00FC57F9"/>
    <w:rsid w:val="00FC705A"/>
    <w:rsid w:val="00FD0325"/>
    <w:rsid w:val="00FD04B0"/>
    <w:rsid w:val="00FD1674"/>
    <w:rsid w:val="00FD3E6B"/>
    <w:rsid w:val="00FE0AA7"/>
    <w:rsid w:val="00FE2727"/>
    <w:rsid w:val="00FE385A"/>
    <w:rsid w:val="00FE400F"/>
    <w:rsid w:val="00FE47A5"/>
    <w:rsid w:val="00FE67AD"/>
    <w:rsid w:val="00FF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8EEE7"/>
  <w15:chartTrackingRefBased/>
  <w15:docId w15:val="{0EA4A312-A53F-422A-9C50-7BFDF615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BASE"/>
    <w:qFormat/>
    <w:rsid w:val="004B3F7D"/>
    <w:pPr>
      <w:spacing w:after="0" w:line="240" w:lineRule="auto"/>
      <w:ind w:firstLine="425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B3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611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egueira Iglesias</dc:creator>
  <cp:keywords/>
  <dc:description/>
  <cp:lastModifiedBy>TOMAS CARMONA INMACULADA</cp:lastModifiedBy>
  <cp:revision>13</cp:revision>
  <dcterms:created xsi:type="dcterms:W3CDTF">2021-05-08T13:06:00Z</dcterms:created>
  <dcterms:modified xsi:type="dcterms:W3CDTF">2021-05-10T19:29:00Z</dcterms:modified>
</cp:coreProperties>
</file>